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A7B57" w14:textId="3F591200" w:rsidR="004B6D61" w:rsidRPr="008F3056" w:rsidRDefault="004B6D61" w:rsidP="00C628B8">
      <w:pPr>
        <w:adjustRightInd w:val="0"/>
        <w:snapToGrid w:val="0"/>
        <w:spacing w:before="240" w:after="120" w:line="228" w:lineRule="auto"/>
        <w:jc w:val="center"/>
        <w:rPr>
          <w:b/>
          <w:bCs/>
          <w:sz w:val="18"/>
          <w:szCs w:val="18"/>
          <w:shd w:val="clear" w:color="auto" w:fill="FFFFFF"/>
        </w:rPr>
      </w:pPr>
      <w:r w:rsidRPr="008F3056">
        <w:rPr>
          <w:b/>
          <w:bCs/>
          <w:sz w:val="18"/>
          <w:szCs w:val="18"/>
          <w:shd w:val="clear" w:color="auto" w:fill="FFFFFF"/>
        </w:rPr>
        <w:t>Table S1.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Pr="008F3056">
        <w:rPr>
          <w:sz w:val="18"/>
          <w:szCs w:val="18"/>
          <w:shd w:val="clear" w:color="auto" w:fill="FFFFFF"/>
        </w:rPr>
        <w:t>Weather conditions parameters during the tes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1"/>
        <w:gridCol w:w="1811"/>
        <w:gridCol w:w="1735"/>
        <w:gridCol w:w="2186"/>
        <w:gridCol w:w="190"/>
        <w:gridCol w:w="1412"/>
        <w:gridCol w:w="1792"/>
        <w:gridCol w:w="1602"/>
        <w:gridCol w:w="1675"/>
      </w:tblGrid>
      <w:tr w:rsidR="004B6D61" w:rsidRPr="004B6D61" w14:paraId="5F616CEC" w14:textId="77777777" w:rsidTr="004B6D61">
        <w:trPr>
          <w:cantSplit/>
          <w:trHeight w:val="454"/>
        </w:trPr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84A0F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hyperlink r:id="rId7" w:history="1">
              <w:r w:rsidRPr="004B6D61">
                <w:rPr>
                  <w:snapToGrid/>
                  <w:sz w:val="18"/>
                  <w:szCs w:val="18"/>
                  <w:shd w:val="clear" w:color="auto" w:fill="FFFFFF"/>
                </w:rPr>
                <w:t>Treatment</w:t>
              </w:r>
            </w:hyperlink>
          </w:p>
        </w:tc>
        <w:tc>
          <w:tcPr>
            <w:tcW w:w="63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FE03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Spraying</w:t>
            </w:r>
          </w:p>
          <w:p w14:paraId="25E8CE7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equipment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46293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 xml:space="preserve">Flight </w:t>
            </w:r>
          </w:p>
          <w:p w14:paraId="71A8D9DB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height (m)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BA988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Nozzle</w:t>
            </w:r>
          </w:p>
          <w:p w14:paraId="127A312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type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4BCBBB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Spray volume</w:t>
            </w:r>
          </w:p>
          <w:p w14:paraId="077998A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(L·ha</w:t>
            </w:r>
            <w:r w:rsidRPr="004B6D61">
              <w:rPr>
                <w:snapToGrid/>
                <w:sz w:val="18"/>
                <w:szCs w:val="18"/>
                <w:shd w:val="clear" w:color="auto" w:fill="FFFFFF"/>
                <w:vertAlign w:val="superscript"/>
              </w:rPr>
              <w:t>-1</w:t>
            </w: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E8616EB" w14:textId="77777777" w:rsidR="004B6D61" w:rsidRPr="008F3056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Mean</w:t>
            </w:r>
          </w:p>
          <w:p w14:paraId="17310AE2" w14:textId="792A2AA1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Temperature (°C)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A1592" w14:textId="77777777" w:rsidR="004B6D61" w:rsidRPr="008F3056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Mean</w:t>
            </w:r>
          </w:p>
          <w:p w14:paraId="460EB413" w14:textId="074A592F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Humidity (%)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5974E72" w14:textId="77777777" w:rsidR="004B6D61" w:rsidRPr="008F3056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Mean Wind</w:t>
            </w:r>
          </w:p>
          <w:p w14:paraId="6B315A48" w14:textId="78A96505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Speed (m/s)</w:t>
            </w:r>
          </w:p>
        </w:tc>
      </w:tr>
      <w:tr w:rsidR="004B6D61" w:rsidRPr="004B6D61" w14:paraId="0642B834" w14:textId="77777777" w:rsidTr="00300F96">
        <w:trPr>
          <w:trHeight w:val="71"/>
        </w:trPr>
        <w:tc>
          <w:tcPr>
            <w:tcW w:w="62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79C81D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bookmarkStart w:id="0" w:name="OLE_LINK56"/>
            <w:bookmarkStart w:id="1" w:name="OLE_LINK57"/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39" w:type="pct"/>
            <w:vMerge w:val="restart"/>
            <w:tcBorders>
              <w:top w:val="single" w:sz="8" w:space="0" w:color="auto"/>
            </w:tcBorders>
            <w:vAlign w:val="center"/>
          </w:tcPr>
          <w:p w14:paraId="0A2CC78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UAV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2EE698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2.0</w:t>
            </w: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52DBFF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VS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8CEA6F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AE8500F" w14:textId="3C32912F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4.2</w:t>
            </w:r>
          </w:p>
        </w:tc>
        <w:tc>
          <w:tcPr>
            <w:tcW w:w="565" w:type="pct"/>
            <w:tcBorders>
              <w:top w:val="single" w:sz="8" w:space="0" w:color="auto"/>
              <w:bottom w:val="nil"/>
            </w:tcBorders>
            <w:vAlign w:val="center"/>
          </w:tcPr>
          <w:p w14:paraId="1D5432BB" w14:textId="78FBC543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4.6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vAlign w:val="center"/>
          </w:tcPr>
          <w:p w14:paraId="422AFD43" w14:textId="640D49B2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3</w:t>
            </w:r>
          </w:p>
        </w:tc>
      </w:tr>
      <w:tr w:rsidR="004B6D61" w:rsidRPr="004B6D61" w14:paraId="1FA22F06" w14:textId="77777777" w:rsidTr="00300F96">
        <w:trPr>
          <w:trHeight w:val="71"/>
        </w:trPr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48A1539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39" w:type="pct"/>
            <w:vMerge/>
            <w:vAlign w:val="center"/>
          </w:tcPr>
          <w:p w14:paraId="7010CA9A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F3974B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A3FC3E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2B4C82CA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  <w:hideMark/>
          </w:tcPr>
          <w:p w14:paraId="3142467E" w14:textId="3A40BBC9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4.9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69711B6" w14:textId="1F0526CE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4.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8F46F5" w14:textId="43616600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3</w:t>
            </w:r>
          </w:p>
        </w:tc>
      </w:tr>
      <w:tr w:rsidR="004B6D61" w:rsidRPr="004B6D61" w14:paraId="3E9C656E" w14:textId="77777777" w:rsidTr="00300F96">
        <w:trPr>
          <w:trHeight w:val="71"/>
        </w:trPr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2BF2C32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639" w:type="pct"/>
            <w:vMerge/>
            <w:vAlign w:val="center"/>
          </w:tcPr>
          <w:p w14:paraId="1B34D3E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B23BFA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B3D7B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12673E8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  <w:hideMark/>
          </w:tcPr>
          <w:p w14:paraId="1DD79478" w14:textId="74F2E2F2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5.7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26792FC" w14:textId="4D1CE71B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4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A7ED41F" w14:textId="54158D4D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3</w:t>
            </w:r>
          </w:p>
        </w:tc>
      </w:tr>
      <w:tr w:rsidR="004B6D61" w:rsidRPr="004B6D61" w14:paraId="6A83AA5B" w14:textId="77777777" w:rsidTr="00300F96">
        <w:trPr>
          <w:trHeight w:val="71"/>
        </w:trPr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10EC015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bookmarkStart w:id="2" w:name="OLE_LINK55"/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639" w:type="pct"/>
            <w:vMerge/>
            <w:vAlign w:val="center"/>
          </w:tcPr>
          <w:p w14:paraId="48FBE19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20A0AD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64DA6CD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5VS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7C04ED2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409CF9F" w14:textId="499DC03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6.5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76EEF49" w14:textId="5D95737C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3.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5DEAC45" w14:textId="45D4C32F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4</w:t>
            </w:r>
          </w:p>
        </w:tc>
      </w:tr>
      <w:tr w:rsidR="004B6D61" w:rsidRPr="004B6D61" w14:paraId="3432EBA8" w14:textId="77777777" w:rsidTr="00300F96">
        <w:trPr>
          <w:trHeight w:val="71"/>
        </w:trPr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582B565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639" w:type="pct"/>
            <w:vMerge/>
            <w:vAlign w:val="center"/>
          </w:tcPr>
          <w:p w14:paraId="119C86C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EA353D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vAlign w:val="center"/>
            <w:hideMark/>
          </w:tcPr>
          <w:p w14:paraId="0009359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7C5884F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AF1E5A6" w14:textId="09656582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7.2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D040AC3" w14:textId="2CA81C57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3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F1DC59C" w14:textId="63B7278E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4</w:t>
            </w:r>
          </w:p>
        </w:tc>
      </w:tr>
      <w:tr w:rsidR="004B6D61" w:rsidRPr="004B6D61" w14:paraId="76FB0376" w14:textId="77777777" w:rsidTr="00300F96">
        <w:trPr>
          <w:trHeight w:val="71"/>
        </w:trPr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20875AC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39" w:type="pct"/>
            <w:vMerge/>
            <w:vAlign w:val="center"/>
          </w:tcPr>
          <w:p w14:paraId="03B280D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204F42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431712F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3EB02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tcBorders>
              <w:top w:val="nil"/>
              <w:bottom w:val="single" w:sz="8" w:space="0" w:color="auto"/>
            </w:tcBorders>
            <w:vAlign w:val="center"/>
          </w:tcPr>
          <w:p w14:paraId="6AF85A4C" w14:textId="0D696AB5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7.8</w:t>
            </w:r>
          </w:p>
        </w:tc>
        <w:tc>
          <w:tcPr>
            <w:tcW w:w="565" w:type="pct"/>
            <w:tcBorders>
              <w:top w:val="nil"/>
              <w:bottom w:val="single" w:sz="8" w:space="0" w:color="auto"/>
            </w:tcBorders>
            <w:vAlign w:val="center"/>
          </w:tcPr>
          <w:p w14:paraId="54AD142A" w14:textId="6E11413B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2.8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0EEB6128" w14:textId="01ED702E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6</w:t>
            </w:r>
          </w:p>
        </w:tc>
      </w:tr>
      <w:tr w:rsidR="004B6D61" w:rsidRPr="004B6D61" w14:paraId="44ABE311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16C0AE1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639" w:type="pct"/>
            <w:vMerge/>
            <w:vAlign w:val="center"/>
          </w:tcPr>
          <w:p w14:paraId="78E39BAB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ED7DDDD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2.5</w:t>
            </w: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A67531B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VS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8EC1B4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tcBorders>
              <w:top w:val="single" w:sz="8" w:space="0" w:color="auto"/>
              <w:bottom w:val="nil"/>
            </w:tcBorders>
            <w:vAlign w:val="center"/>
          </w:tcPr>
          <w:p w14:paraId="14DE94C3" w14:textId="350EB6C5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8.1</w:t>
            </w:r>
          </w:p>
        </w:tc>
        <w:tc>
          <w:tcPr>
            <w:tcW w:w="565" w:type="pct"/>
            <w:tcBorders>
              <w:top w:val="single" w:sz="8" w:space="0" w:color="auto"/>
              <w:bottom w:val="nil"/>
            </w:tcBorders>
            <w:vAlign w:val="center"/>
          </w:tcPr>
          <w:p w14:paraId="39FDB1F7" w14:textId="786C3ADD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2.4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vAlign w:val="center"/>
          </w:tcPr>
          <w:p w14:paraId="54A12240" w14:textId="3D25B01A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6</w:t>
            </w:r>
          </w:p>
        </w:tc>
      </w:tr>
      <w:tr w:rsidR="004B6D61" w:rsidRPr="004B6D61" w14:paraId="16C06A57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1132D9A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39" w:type="pct"/>
            <w:vMerge/>
            <w:vAlign w:val="center"/>
          </w:tcPr>
          <w:p w14:paraId="66D459F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8B6BE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EB8938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7A017F6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6829ECA" w14:textId="6E3A35EE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8.4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C1280B9" w14:textId="18BBA292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2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E13523" w14:textId="4ED3F76D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5</w:t>
            </w:r>
          </w:p>
        </w:tc>
      </w:tr>
      <w:tr w:rsidR="004B6D61" w:rsidRPr="004B6D61" w14:paraId="0FA9AF9D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6EBC515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639" w:type="pct"/>
            <w:vMerge/>
            <w:vAlign w:val="center"/>
          </w:tcPr>
          <w:p w14:paraId="498A3ABF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6FC82D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034103A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585F5BA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D4C2D06" w14:textId="6824B6B2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8.9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E6815B9" w14:textId="13CE9457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1.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A162C2F" w14:textId="476EABEE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7</w:t>
            </w:r>
          </w:p>
        </w:tc>
      </w:tr>
      <w:tr w:rsidR="004B6D61" w:rsidRPr="004B6D61" w14:paraId="3DB1892D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7BC2D7C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639" w:type="pct"/>
            <w:vMerge/>
            <w:vAlign w:val="center"/>
          </w:tcPr>
          <w:p w14:paraId="7CDCBA8A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ED4AD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C5C62E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5VS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3F4A56F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1F6F38F" w14:textId="3EAC04B1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9.2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9EA86C6" w14:textId="2007F98F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0.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5411AE4" w14:textId="51114BCF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8</w:t>
            </w:r>
          </w:p>
        </w:tc>
      </w:tr>
      <w:tr w:rsidR="004B6D61" w:rsidRPr="004B6D61" w14:paraId="753267CC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5EE84FD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639" w:type="pct"/>
            <w:vMerge/>
            <w:vAlign w:val="center"/>
          </w:tcPr>
          <w:p w14:paraId="114C232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0EC870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vAlign w:val="center"/>
            <w:hideMark/>
          </w:tcPr>
          <w:p w14:paraId="7D04C97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  <w:hideMark/>
          </w:tcPr>
          <w:p w14:paraId="3BB0F33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0E6EF52D" w14:textId="4C11CDC9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29.5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1C0664F" w14:textId="241E5FEC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50.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D21CFEC" w14:textId="3B5E4008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1</w:t>
            </w:r>
          </w:p>
        </w:tc>
      </w:tr>
      <w:tr w:rsidR="004B6D61" w:rsidRPr="004B6D61" w14:paraId="37786631" w14:textId="77777777" w:rsidTr="00300F96">
        <w:tc>
          <w:tcPr>
            <w:tcW w:w="625" w:type="pct"/>
            <w:tcBorders>
              <w:top w:val="nil"/>
              <w:bottom w:val="nil"/>
            </w:tcBorders>
            <w:vAlign w:val="center"/>
            <w:hideMark/>
          </w:tcPr>
          <w:p w14:paraId="29C4FFD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639" w:type="pct"/>
            <w:vMerge/>
            <w:vAlign w:val="center"/>
          </w:tcPr>
          <w:p w14:paraId="0598736B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49070D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445BEF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2BB37C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tcBorders>
              <w:top w:val="nil"/>
              <w:bottom w:val="single" w:sz="8" w:space="0" w:color="auto"/>
            </w:tcBorders>
            <w:vAlign w:val="center"/>
          </w:tcPr>
          <w:p w14:paraId="5356F267" w14:textId="0C10A2CB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0.2</w:t>
            </w:r>
          </w:p>
        </w:tc>
        <w:tc>
          <w:tcPr>
            <w:tcW w:w="565" w:type="pct"/>
            <w:tcBorders>
              <w:top w:val="nil"/>
              <w:bottom w:val="single" w:sz="8" w:space="0" w:color="auto"/>
            </w:tcBorders>
            <w:vAlign w:val="center"/>
          </w:tcPr>
          <w:p w14:paraId="499E4CF5" w14:textId="752EF140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9.8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58FB304A" w14:textId="3F4CD50F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9</w:t>
            </w:r>
          </w:p>
        </w:tc>
      </w:tr>
      <w:tr w:rsidR="004B6D61" w:rsidRPr="004B6D61" w14:paraId="116062AA" w14:textId="77777777" w:rsidTr="00300F96">
        <w:tc>
          <w:tcPr>
            <w:tcW w:w="625" w:type="pct"/>
            <w:tcBorders>
              <w:top w:val="nil"/>
            </w:tcBorders>
            <w:vAlign w:val="center"/>
            <w:hideMark/>
          </w:tcPr>
          <w:p w14:paraId="20F5417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639" w:type="pct"/>
            <w:vMerge/>
            <w:vAlign w:val="center"/>
          </w:tcPr>
          <w:p w14:paraId="7BDC452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C55860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.0</w:t>
            </w: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031EC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VS</w:t>
            </w:r>
          </w:p>
        </w:tc>
        <w:tc>
          <w:tcPr>
            <w:tcW w:w="498" w:type="pct"/>
            <w:tcBorders>
              <w:top w:val="single" w:sz="8" w:space="0" w:color="auto"/>
            </w:tcBorders>
            <w:vAlign w:val="center"/>
            <w:hideMark/>
          </w:tcPr>
          <w:p w14:paraId="7ABF505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tcBorders>
              <w:top w:val="single" w:sz="8" w:space="0" w:color="auto"/>
            </w:tcBorders>
            <w:vAlign w:val="center"/>
          </w:tcPr>
          <w:p w14:paraId="1878FF7B" w14:textId="300E989C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0.8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center"/>
          </w:tcPr>
          <w:p w14:paraId="74EDD33E" w14:textId="3340A5DA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9.2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center"/>
          </w:tcPr>
          <w:p w14:paraId="62CDEF40" w14:textId="7615042C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0.9</w:t>
            </w:r>
          </w:p>
        </w:tc>
      </w:tr>
      <w:bookmarkEnd w:id="1"/>
      <w:tr w:rsidR="004B6D61" w:rsidRPr="004B6D61" w14:paraId="16181DE0" w14:textId="77777777" w:rsidTr="00300F96">
        <w:tc>
          <w:tcPr>
            <w:tcW w:w="625" w:type="pct"/>
            <w:vAlign w:val="center"/>
            <w:hideMark/>
          </w:tcPr>
          <w:p w14:paraId="39B5C34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639" w:type="pct"/>
            <w:vMerge/>
            <w:vAlign w:val="center"/>
          </w:tcPr>
          <w:p w14:paraId="0D10C15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vAlign w:val="center"/>
            <w:hideMark/>
          </w:tcPr>
          <w:p w14:paraId="56D55AC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208650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vAlign w:val="center"/>
            <w:hideMark/>
          </w:tcPr>
          <w:p w14:paraId="2718842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vAlign w:val="center"/>
          </w:tcPr>
          <w:p w14:paraId="72919D82" w14:textId="427DDAA6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1.2</w:t>
            </w:r>
          </w:p>
        </w:tc>
        <w:tc>
          <w:tcPr>
            <w:tcW w:w="565" w:type="pct"/>
            <w:vAlign w:val="center"/>
          </w:tcPr>
          <w:p w14:paraId="575474EB" w14:textId="0FFC720A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8.5</w:t>
            </w:r>
          </w:p>
        </w:tc>
        <w:tc>
          <w:tcPr>
            <w:tcW w:w="592" w:type="pct"/>
            <w:vAlign w:val="center"/>
          </w:tcPr>
          <w:p w14:paraId="5E163C67" w14:textId="48BFA356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1</w:t>
            </w:r>
          </w:p>
        </w:tc>
      </w:tr>
      <w:tr w:rsidR="004B6D61" w:rsidRPr="004B6D61" w14:paraId="6D92C092" w14:textId="77777777" w:rsidTr="00300F96">
        <w:tc>
          <w:tcPr>
            <w:tcW w:w="625" w:type="pct"/>
            <w:vAlign w:val="center"/>
            <w:hideMark/>
          </w:tcPr>
          <w:p w14:paraId="363EE7C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639" w:type="pct"/>
            <w:vMerge/>
            <w:vAlign w:val="center"/>
          </w:tcPr>
          <w:p w14:paraId="264E891F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vAlign w:val="center"/>
            <w:hideMark/>
          </w:tcPr>
          <w:p w14:paraId="2DEF3D3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E0BF70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vAlign w:val="center"/>
            <w:hideMark/>
          </w:tcPr>
          <w:p w14:paraId="3C10295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vAlign w:val="center"/>
          </w:tcPr>
          <w:p w14:paraId="530F0D74" w14:textId="2193E840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2.2</w:t>
            </w:r>
          </w:p>
        </w:tc>
        <w:tc>
          <w:tcPr>
            <w:tcW w:w="565" w:type="pct"/>
            <w:vAlign w:val="center"/>
          </w:tcPr>
          <w:p w14:paraId="0383F7FB" w14:textId="11A4065B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8.</w:t>
            </w:r>
            <w:r w:rsidR="00300F96" w:rsidRPr="008F3056">
              <w:rPr>
                <w:snapToGrid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92" w:type="pct"/>
            <w:vAlign w:val="center"/>
          </w:tcPr>
          <w:p w14:paraId="78CD0DAE" w14:textId="38D6DE95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2</w:t>
            </w:r>
          </w:p>
        </w:tc>
      </w:tr>
      <w:tr w:rsidR="004B6D61" w:rsidRPr="004B6D61" w14:paraId="4081A24A" w14:textId="77777777" w:rsidTr="00300F96">
        <w:tc>
          <w:tcPr>
            <w:tcW w:w="625" w:type="pct"/>
            <w:vAlign w:val="center"/>
            <w:hideMark/>
          </w:tcPr>
          <w:p w14:paraId="31F2A4B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639" w:type="pct"/>
            <w:vMerge/>
            <w:vAlign w:val="center"/>
          </w:tcPr>
          <w:p w14:paraId="44A4D352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vAlign w:val="center"/>
            <w:hideMark/>
          </w:tcPr>
          <w:p w14:paraId="024BD36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1F9A50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XR110015VS</w:t>
            </w:r>
          </w:p>
        </w:tc>
        <w:tc>
          <w:tcPr>
            <w:tcW w:w="498" w:type="pct"/>
            <w:vAlign w:val="center"/>
            <w:hideMark/>
          </w:tcPr>
          <w:p w14:paraId="513CE77E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0.0</w:t>
            </w:r>
          </w:p>
        </w:tc>
        <w:tc>
          <w:tcPr>
            <w:tcW w:w="632" w:type="pct"/>
            <w:vAlign w:val="center"/>
          </w:tcPr>
          <w:p w14:paraId="2889B779" w14:textId="71327B5C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3.4</w:t>
            </w:r>
          </w:p>
        </w:tc>
        <w:tc>
          <w:tcPr>
            <w:tcW w:w="565" w:type="pct"/>
            <w:vAlign w:val="center"/>
          </w:tcPr>
          <w:p w14:paraId="4650699C" w14:textId="7625DAC3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7.8</w:t>
            </w:r>
          </w:p>
        </w:tc>
        <w:tc>
          <w:tcPr>
            <w:tcW w:w="592" w:type="pct"/>
            <w:vAlign w:val="center"/>
          </w:tcPr>
          <w:p w14:paraId="15F0588C" w14:textId="0FF23C87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4</w:t>
            </w:r>
          </w:p>
        </w:tc>
      </w:tr>
      <w:tr w:rsidR="004B6D61" w:rsidRPr="004B6D61" w14:paraId="24047AFF" w14:textId="77777777" w:rsidTr="00300F96">
        <w:tc>
          <w:tcPr>
            <w:tcW w:w="625" w:type="pct"/>
            <w:vAlign w:val="center"/>
            <w:hideMark/>
          </w:tcPr>
          <w:p w14:paraId="483BC9E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639" w:type="pct"/>
            <w:vMerge/>
            <w:vAlign w:val="center"/>
          </w:tcPr>
          <w:p w14:paraId="38BD4E4D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vAlign w:val="center"/>
            <w:hideMark/>
          </w:tcPr>
          <w:p w14:paraId="5171C05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vAlign w:val="center"/>
            <w:hideMark/>
          </w:tcPr>
          <w:p w14:paraId="13EC46F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vAlign w:val="center"/>
            <w:hideMark/>
          </w:tcPr>
          <w:p w14:paraId="6A6BFDA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37.5</w:t>
            </w:r>
          </w:p>
        </w:tc>
        <w:tc>
          <w:tcPr>
            <w:tcW w:w="632" w:type="pct"/>
            <w:vAlign w:val="center"/>
          </w:tcPr>
          <w:p w14:paraId="4BEF9E4E" w14:textId="6B18CD9A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</w:t>
            </w:r>
            <w:r w:rsidR="00AC6CF6" w:rsidRPr="008F3056">
              <w:rPr>
                <w:snapToGrid/>
                <w:sz w:val="18"/>
                <w:szCs w:val="18"/>
                <w:shd w:val="clear" w:color="auto" w:fill="FFFFFF"/>
              </w:rPr>
              <w:t>4</w:t>
            </w: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.4</w:t>
            </w:r>
          </w:p>
        </w:tc>
        <w:tc>
          <w:tcPr>
            <w:tcW w:w="565" w:type="pct"/>
            <w:vAlign w:val="center"/>
          </w:tcPr>
          <w:p w14:paraId="4298E29D" w14:textId="4B5B4EB0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7.5</w:t>
            </w:r>
          </w:p>
        </w:tc>
        <w:tc>
          <w:tcPr>
            <w:tcW w:w="592" w:type="pct"/>
            <w:vAlign w:val="center"/>
          </w:tcPr>
          <w:p w14:paraId="7E3A776D" w14:textId="1F1874F2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5</w:t>
            </w:r>
          </w:p>
        </w:tc>
      </w:tr>
      <w:tr w:rsidR="004B6D61" w:rsidRPr="004B6D61" w14:paraId="2F08526E" w14:textId="77777777" w:rsidTr="00300F96">
        <w:tc>
          <w:tcPr>
            <w:tcW w:w="625" w:type="pct"/>
            <w:vAlign w:val="center"/>
            <w:hideMark/>
          </w:tcPr>
          <w:p w14:paraId="5AEF5FC7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639" w:type="pct"/>
            <w:vMerge/>
            <w:vAlign w:val="center"/>
          </w:tcPr>
          <w:p w14:paraId="2C3A38A6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1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09C0C99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0D9C30B0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98" w:type="pct"/>
            <w:tcBorders>
              <w:bottom w:val="single" w:sz="8" w:space="0" w:color="auto"/>
            </w:tcBorders>
            <w:vAlign w:val="center"/>
            <w:hideMark/>
          </w:tcPr>
          <w:p w14:paraId="3C048104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.0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vAlign w:val="center"/>
          </w:tcPr>
          <w:p w14:paraId="13D64F52" w14:textId="26E16BA1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4.</w:t>
            </w:r>
            <w:r w:rsidR="00AC6CF6" w:rsidRPr="008F3056">
              <w:rPr>
                <w:snapToGrid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center"/>
          </w:tcPr>
          <w:p w14:paraId="1FADC09A" w14:textId="426F7D35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6.7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vAlign w:val="center"/>
          </w:tcPr>
          <w:p w14:paraId="67C2962E" w14:textId="4C2F655D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</w:t>
            </w:r>
            <w:r w:rsidR="00AC6CF6" w:rsidRPr="008F3056">
              <w:rPr>
                <w:snapToGrid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4B6D61" w:rsidRPr="004B6D61" w14:paraId="45435297" w14:textId="77777777" w:rsidTr="004B6D61">
        <w:tc>
          <w:tcPr>
            <w:tcW w:w="625" w:type="pct"/>
            <w:vAlign w:val="center"/>
          </w:tcPr>
          <w:p w14:paraId="6D4F1921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639" w:type="pct"/>
            <w:vAlign w:val="center"/>
          </w:tcPr>
          <w:p w14:paraId="0E83F8A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EAP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70DA2" w14:textId="312FF22C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3006D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 xml:space="preserve">Hollow cone nozzle 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44A1C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450.0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BFF65" w14:textId="06983E9D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35.</w:t>
            </w:r>
            <w:r w:rsidR="00AC6CF6" w:rsidRPr="008F3056">
              <w:rPr>
                <w:snapToGrid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19CD5" w14:textId="166DF8FB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46.</w:t>
            </w:r>
            <w:r w:rsidR="00AC6CF6" w:rsidRPr="008F3056">
              <w:rPr>
                <w:snapToGrid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A7ABD" w14:textId="39B9CBFA" w:rsidR="004B6D61" w:rsidRPr="004B6D61" w:rsidRDefault="00300F9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1.4</w:t>
            </w:r>
          </w:p>
        </w:tc>
      </w:tr>
      <w:tr w:rsidR="004B6D61" w:rsidRPr="004B6D61" w14:paraId="055805A1" w14:textId="77777777" w:rsidTr="004B6D61">
        <w:tc>
          <w:tcPr>
            <w:tcW w:w="625" w:type="pct"/>
            <w:vAlign w:val="center"/>
          </w:tcPr>
          <w:p w14:paraId="42C451F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639" w:type="pct"/>
            <w:vAlign w:val="center"/>
          </w:tcPr>
          <w:p w14:paraId="0088FB73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Control</w:t>
            </w:r>
          </w:p>
        </w:tc>
        <w:tc>
          <w:tcPr>
            <w:tcW w:w="612" w:type="pct"/>
            <w:tcBorders>
              <w:top w:val="single" w:sz="8" w:space="0" w:color="auto"/>
            </w:tcBorders>
            <w:vAlign w:val="center"/>
          </w:tcPr>
          <w:p w14:paraId="22231D4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38" w:type="pct"/>
            <w:gridSpan w:val="2"/>
            <w:tcBorders>
              <w:top w:val="single" w:sz="8" w:space="0" w:color="auto"/>
            </w:tcBorders>
            <w:vAlign w:val="center"/>
          </w:tcPr>
          <w:p w14:paraId="382716F8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98" w:type="pct"/>
            <w:tcBorders>
              <w:top w:val="single" w:sz="8" w:space="0" w:color="auto"/>
            </w:tcBorders>
            <w:vAlign w:val="center"/>
          </w:tcPr>
          <w:p w14:paraId="4EA8F5D5" w14:textId="77777777" w:rsidR="004B6D61" w:rsidRPr="004B6D61" w:rsidRDefault="004B6D61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4B6D61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632" w:type="pct"/>
            <w:tcBorders>
              <w:top w:val="single" w:sz="8" w:space="0" w:color="auto"/>
            </w:tcBorders>
            <w:vAlign w:val="center"/>
          </w:tcPr>
          <w:p w14:paraId="42EBC458" w14:textId="18566710" w:rsidR="004B6D61" w:rsidRPr="004B6D61" w:rsidRDefault="00AC6CF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565" w:type="pct"/>
            <w:tcBorders>
              <w:top w:val="single" w:sz="8" w:space="0" w:color="auto"/>
            </w:tcBorders>
            <w:vAlign w:val="center"/>
          </w:tcPr>
          <w:p w14:paraId="69D8473F" w14:textId="70580746" w:rsidR="004B6D61" w:rsidRPr="004B6D61" w:rsidRDefault="00AC6CF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center"/>
          </w:tcPr>
          <w:p w14:paraId="29322F94" w14:textId="29A00634" w:rsidR="004B6D61" w:rsidRPr="004B6D61" w:rsidRDefault="00AC6CF6" w:rsidP="004B6D61">
            <w:pPr>
              <w:widowControl/>
              <w:adjustRightInd w:val="0"/>
              <w:snapToGrid w:val="0"/>
              <w:jc w:val="center"/>
              <w:rPr>
                <w:snapToGrid/>
                <w:sz w:val="18"/>
                <w:szCs w:val="18"/>
                <w:shd w:val="clear" w:color="auto" w:fill="FFFFFF"/>
              </w:rPr>
            </w:pPr>
            <w:r w:rsidRPr="008F3056">
              <w:rPr>
                <w:snapToGrid/>
                <w:sz w:val="18"/>
                <w:szCs w:val="18"/>
                <w:shd w:val="clear" w:color="auto" w:fill="FFFFFF"/>
              </w:rPr>
              <w:t>-</w:t>
            </w:r>
          </w:p>
        </w:tc>
      </w:tr>
      <w:bookmarkEnd w:id="0"/>
      <w:bookmarkEnd w:id="2"/>
    </w:tbl>
    <w:p w14:paraId="51E952E5" w14:textId="77777777" w:rsidR="00AC6CF6" w:rsidRPr="008F3056" w:rsidRDefault="00AC6CF6" w:rsidP="00C628B8">
      <w:pPr>
        <w:adjustRightInd w:val="0"/>
        <w:snapToGrid w:val="0"/>
        <w:spacing w:before="240" w:after="120" w:line="228" w:lineRule="auto"/>
        <w:jc w:val="center"/>
        <w:rPr>
          <w:b/>
          <w:bCs/>
          <w:sz w:val="18"/>
          <w:szCs w:val="18"/>
          <w:shd w:val="clear" w:color="auto" w:fill="FFFFFF"/>
        </w:rPr>
      </w:pPr>
    </w:p>
    <w:p w14:paraId="3DB529E7" w14:textId="77777777" w:rsidR="00AC6CF6" w:rsidRPr="008F3056" w:rsidRDefault="00AC6CF6">
      <w:pPr>
        <w:widowControl/>
        <w:jc w:val="left"/>
        <w:rPr>
          <w:b/>
          <w:bCs/>
          <w:sz w:val="18"/>
          <w:szCs w:val="18"/>
          <w:shd w:val="clear" w:color="auto" w:fill="FFFFFF"/>
        </w:rPr>
      </w:pPr>
      <w:r w:rsidRPr="008F3056">
        <w:rPr>
          <w:b/>
          <w:bCs/>
          <w:sz w:val="18"/>
          <w:szCs w:val="18"/>
          <w:shd w:val="clear" w:color="auto" w:fill="FFFFFF"/>
        </w:rPr>
        <w:br w:type="page"/>
      </w:r>
    </w:p>
    <w:p w14:paraId="307D2003" w14:textId="4AF13347" w:rsidR="00C628B8" w:rsidRPr="008F3056" w:rsidRDefault="004F7F8C" w:rsidP="00C628B8">
      <w:pPr>
        <w:adjustRightInd w:val="0"/>
        <w:snapToGrid w:val="0"/>
        <w:spacing w:before="240" w:after="120" w:line="228" w:lineRule="auto"/>
        <w:jc w:val="center"/>
        <w:rPr>
          <w:b/>
          <w:bCs/>
          <w:sz w:val="18"/>
          <w:szCs w:val="18"/>
          <w:shd w:val="clear" w:color="auto" w:fill="FFFFFF"/>
        </w:rPr>
      </w:pPr>
      <w:r w:rsidRPr="008F3056">
        <w:rPr>
          <w:b/>
          <w:bCs/>
          <w:sz w:val="18"/>
          <w:szCs w:val="18"/>
          <w:shd w:val="clear" w:color="auto" w:fill="FFFFFF"/>
        </w:rPr>
        <w:lastRenderedPageBreak/>
        <w:t>Table S</w:t>
      </w:r>
      <w:r w:rsidR="0086561F" w:rsidRPr="008F3056">
        <w:rPr>
          <w:b/>
          <w:bCs/>
          <w:sz w:val="18"/>
          <w:szCs w:val="18"/>
          <w:shd w:val="clear" w:color="auto" w:fill="FFFFFF"/>
        </w:rPr>
        <w:t>2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. </w:t>
      </w:r>
      <w:r w:rsidRPr="008F3056">
        <w:rPr>
          <w:bCs/>
          <w:sz w:val="18"/>
          <w:szCs w:val="18"/>
          <w:shd w:val="clear" w:color="auto" w:fill="FFFFFF"/>
        </w:rPr>
        <w:t>Design and division of the experimental zones.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486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507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751"/>
      </w:tblGrid>
      <w:tr w:rsidR="00C628B8" w:rsidRPr="008F3056" w14:paraId="1E43E8DC" w14:textId="77777777" w:rsidTr="00C628B8">
        <w:trPr>
          <w:trHeight w:val="527"/>
          <w:jc w:val="center"/>
        </w:trPr>
        <w:tc>
          <w:tcPr>
            <w:tcW w:w="524" w:type="pct"/>
            <w:vAlign w:val="center"/>
          </w:tcPr>
          <w:p w14:paraId="4FF93F58" w14:textId="77777777" w:rsidR="00C628B8" w:rsidRPr="008F3056" w:rsidRDefault="00C628B8" w:rsidP="00C628B8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snapToGrid/>
                <w:sz w:val="18"/>
                <w:szCs w:val="18"/>
              </w:rPr>
            </w:pPr>
            <w:r w:rsidRPr="008F3056">
              <w:rPr>
                <w:rFonts w:eastAsia="微软雅黑"/>
                <w:b/>
                <w:snapToGrid/>
                <w:sz w:val="18"/>
                <w:szCs w:val="18"/>
              </w:rPr>
              <w:t>Zone number</w:t>
            </w:r>
          </w:p>
        </w:tc>
        <w:tc>
          <w:tcPr>
            <w:tcW w:w="4476" w:type="pct"/>
            <w:gridSpan w:val="20"/>
            <w:vAlign w:val="center"/>
          </w:tcPr>
          <w:p w14:paraId="27FFE012" w14:textId="1849AB88" w:rsidR="00C628B8" w:rsidRPr="008F3056" w:rsidRDefault="00C628B8" w:rsidP="00C628B8">
            <w:pPr>
              <w:widowControl/>
              <w:adjustRightInd w:val="0"/>
              <w:snapToGrid w:val="0"/>
              <w:jc w:val="center"/>
              <w:rPr>
                <w:rFonts w:eastAsia="微软雅黑"/>
                <w:b/>
                <w:snapToGrid/>
                <w:sz w:val="18"/>
                <w:szCs w:val="18"/>
              </w:rPr>
            </w:pPr>
            <w:r w:rsidRPr="008F3056">
              <w:rPr>
                <w:rFonts w:eastAsia="微软雅黑"/>
                <w:b/>
                <w:snapToGrid/>
                <w:sz w:val="18"/>
                <w:szCs w:val="18"/>
              </w:rPr>
              <w:t>Treatment code</w:t>
            </w:r>
          </w:p>
        </w:tc>
      </w:tr>
      <w:tr w:rsidR="00C628B8" w:rsidRPr="008F3056" w14:paraId="7BFEB976" w14:textId="77777777" w:rsidTr="00C628B8">
        <w:trPr>
          <w:jc w:val="center"/>
        </w:trPr>
        <w:tc>
          <w:tcPr>
            <w:tcW w:w="524" w:type="pct"/>
            <w:vAlign w:val="center"/>
          </w:tcPr>
          <w:p w14:paraId="2E48FCFD" w14:textId="77777777" w:rsidR="00C628B8" w:rsidRPr="008F3056" w:rsidRDefault="00C628B8" w:rsidP="00C628B8">
            <w:pPr>
              <w:adjustRightInd w:val="0"/>
              <w:snapToGrid w:val="0"/>
              <w:spacing w:before="240" w:after="120" w:line="228" w:lineRule="auto"/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224" w:type="pct"/>
            <w:vAlign w:val="center"/>
          </w:tcPr>
          <w:p w14:paraId="40FECC0E" w14:textId="303AC695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24" w:type="pct"/>
            <w:vAlign w:val="center"/>
          </w:tcPr>
          <w:p w14:paraId="431CE7F7" w14:textId="59E11586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24" w:type="pct"/>
            <w:vAlign w:val="center"/>
          </w:tcPr>
          <w:p w14:paraId="43FCBE34" w14:textId="2B0395E4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24" w:type="pct"/>
            <w:vAlign w:val="center"/>
          </w:tcPr>
          <w:p w14:paraId="3D13C0FA" w14:textId="439A07FF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24" w:type="pct"/>
            <w:vAlign w:val="center"/>
          </w:tcPr>
          <w:p w14:paraId="3E32CDB2" w14:textId="07319603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24" w:type="pct"/>
            <w:vAlign w:val="center"/>
          </w:tcPr>
          <w:p w14:paraId="1FD57276" w14:textId="14549270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24" w:type="pct"/>
            <w:vAlign w:val="center"/>
          </w:tcPr>
          <w:p w14:paraId="1BBD6322" w14:textId="0B827FA6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24" w:type="pct"/>
            <w:vAlign w:val="center"/>
          </w:tcPr>
          <w:p w14:paraId="0B5E32E4" w14:textId="2867B62F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24" w:type="pct"/>
            <w:vAlign w:val="center"/>
          </w:tcPr>
          <w:p w14:paraId="34E1564B" w14:textId="2DC4E95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79" w:type="pct"/>
            <w:vAlign w:val="center"/>
          </w:tcPr>
          <w:p w14:paraId="12C191DD" w14:textId="763968C7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24" w:type="pct"/>
            <w:vAlign w:val="center"/>
          </w:tcPr>
          <w:p w14:paraId="1AE5191B" w14:textId="13758BE3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24" w:type="pct"/>
            <w:vAlign w:val="center"/>
          </w:tcPr>
          <w:p w14:paraId="57FEC21C" w14:textId="1F84450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24" w:type="pct"/>
            <w:vAlign w:val="center"/>
          </w:tcPr>
          <w:p w14:paraId="6260D199" w14:textId="3058F4E9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24" w:type="pct"/>
            <w:vAlign w:val="center"/>
          </w:tcPr>
          <w:p w14:paraId="6E17037B" w14:textId="5FB8608A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224" w:type="pct"/>
            <w:vAlign w:val="center"/>
          </w:tcPr>
          <w:p w14:paraId="491993F1" w14:textId="3F5C7C6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224" w:type="pct"/>
            <w:vAlign w:val="center"/>
          </w:tcPr>
          <w:p w14:paraId="32002CF6" w14:textId="5A1E49D2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24" w:type="pct"/>
            <w:vAlign w:val="center"/>
          </w:tcPr>
          <w:p w14:paraId="12549C4B" w14:textId="5702F087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24" w:type="pct"/>
            <w:vAlign w:val="center"/>
          </w:tcPr>
          <w:p w14:paraId="4179A6D8" w14:textId="26D252D2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24" w:type="pct"/>
            <w:vAlign w:val="center"/>
          </w:tcPr>
          <w:p w14:paraId="40FEAC5B" w14:textId="6DC00BB7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56" w:type="pct"/>
            <w:vAlign w:val="center"/>
          </w:tcPr>
          <w:p w14:paraId="449750AC" w14:textId="7B8E6BF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6</w:t>
            </w:r>
          </w:p>
        </w:tc>
      </w:tr>
      <w:tr w:rsidR="00C628B8" w:rsidRPr="008F3056" w14:paraId="674CE242" w14:textId="77777777" w:rsidTr="00C628B8">
        <w:trPr>
          <w:jc w:val="center"/>
        </w:trPr>
        <w:tc>
          <w:tcPr>
            <w:tcW w:w="524" w:type="pct"/>
            <w:vAlign w:val="center"/>
          </w:tcPr>
          <w:p w14:paraId="761DE20B" w14:textId="77777777" w:rsidR="00C628B8" w:rsidRPr="008F3056" w:rsidRDefault="00C628B8" w:rsidP="00C628B8">
            <w:pPr>
              <w:adjustRightInd w:val="0"/>
              <w:snapToGrid w:val="0"/>
              <w:spacing w:before="240" w:after="120" w:line="228" w:lineRule="auto"/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224" w:type="pct"/>
            <w:vAlign w:val="center"/>
          </w:tcPr>
          <w:p w14:paraId="7D0F8FFA" w14:textId="21D169CE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24" w:type="pct"/>
            <w:vAlign w:val="center"/>
          </w:tcPr>
          <w:p w14:paraId="06AEBE0A" w14:textId="79D4D3C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24" w:type="pct"/>
            <w:vAlign w:val="center"/>
          </w:tcPr>
          <w:p w14:paraId="0C115232" w14:textId="74CD9896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24" w:type="pct"/>
            <w:vAlign w:val="center"/>
          </w:tcPr>
          <w:p w14:paraId="62299125" w14:textId="0E63B94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224" w:type="pct"/>
            <w:vAlign w:val="center"/>
          </w:tcPr>
          <w:p w14:paraId="1FCFCAAC" w14:textId="22C81D0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24" w:type="pct"/>
            <w:vAlign w:val="center"/>
          </w:tcPr>
          <w:p w14:paraId="48E1A196" w14:textId="720E8AE1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224" w:type="pct"/>
            <w:vAlign w:val="center"/>
          </w:tcPr>
          <w:p w14:paraId="2376AF7B" w14:textId="32F2C4D0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24" w:type="pct"/>
            <w:vAlign w:val="center"/>
          </w:tcPr>
          <w:p w14:paraId="1E210870" w14:textId="267528C5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24" w:type="pct"/>
            <w:vAlign w:val="center"/>
          </w:tcPr>
          <w:p w14:paraId="5A727520" w14:textId="77A9D2CC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79" w:type="pct"/>
            <w:vAlign w:val="center"/>
          </w:tcPr>
          <w:p w14:paraId="5DA93BE2" w14:textId="4908D604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24" w:type="pct"/>
            <w:vAlign w:val="center"/>
          </w:tcPr>
          <w:p w14:paraId="6E4B08F9" w14:textId="730745A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24" w:type="pct"/>
            <w:vAlign w:val="center"/>
          </w:tcPr>
          <w:p w14:paraId="67C2D84C" w14:textId="7908B8B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24" w:type="pct"/>
            <w:vAlign w:val="center"/>
          </w:tcPr>
          <w:p w14:paraId="099DFE37" w14:textId="5EA4222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24" w:type="pct"/>
            <w:vAlign w:val="center"/>
          </w:tcPr>
          <w:p w14:paraId="409C7A7A" w14:textId="59BFC10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24" w:type="pct"/>
            <w:vAlign w:val="center"/>
          </w:tcPr>
          <w:p w14:paraId="5D9DE092" w14:textId="2C5D41F3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24" w:type="pct"/>
            <w:vAlign w:val="center"/>
          </w:tcPr>
          <w:p w14:paraId="50048128" w14:textId="10B7CC4A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24" w:type="pct"/>
            <w:vAlign w:val="center"/>
          </w:tcPr>
          <w:p w14:paraId="23D52329" w14:textId="7624F185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24" w:type="pct"/>
            <w:vAlign w:val="center"/>
          </w:tcPr>
          <w:p w14:paraId="57302150" w14:textId="025275D4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24" w:type="pct"/>
            <w:vAlign w:val="center"/>
          </w:tcPr>
          <w:p w14:paraId="3FACF041" w14:textId="307EF8E5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56" w:type="pct"/>
            <w:vAlign w:val="center"/>
          </w:tcPr>
          <w:p w14:paraId="072310EC" w14:textId="121F297C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</w:rPr>
              <w:t>20</w:t>
            </w:r>
          </w:p>
        </w:tc>
      </w:tr>
      <w:tr w:rsidR="00C628B8" w:rsidRPr="008F3056" w14:paraId="07E780D8" w14:textId="77777777" w:rsidTr="00C628B8">
        <w:trPr>
          <w:jc w:val="center"/>
        </w:trPr>
        <w:tc>
          <w:tcPr>
            <w:tcW w:w="524" w:type="pct"/>
            <w:vAlign w:val="center"/>
          </w:tcPr>
          <w:p w14:paraId="0B90E47B" w14:textId="77777777" w:rsidR="00C628B8" w:rsidRPr="008F3056" w:rsidRDefault="00C628B8" w:rsidP="00C628B8">
            <w:pPr>
              <w:adjustRightInd w:val="0"/>
              <w:snapToGrid w:val="0"/>
              <w:spacing w:before="240" w:after="120" w:line="228" w:lineRule="auto"/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224" w:type="pct"/>
            <w:vAlign w:val="center"/>
          </w:tcPr>
          <w:p w14:paraId="5938F587" w14:textId="50873EAE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24" w:type="pct"/>
            <w:vAlign w:val="center"/>
          </w:tcPr>
          <w:p w14:paraId="404E347E" w14:textId="6F7C81BC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24" w:type="pct"/>
            <w:vAlign w:val="center"/>
          </w:tcPr>
          <w:p w14:paraId="3337C4B0" w14:textId="1689F20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24" w:type="pct"/>
            <w:vAlign w:val="center"/>
          </w:tcPr>
          <w:p w14:paraId="6899C5C2" w14:textId="45178DC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24" w:type="pct"/>
            <w:vAlign w:val="center"/>
          </w:tcPr>
          <w:p w14:paraId="563D4A70" w14:textId="33A7CA57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24" w:type="pct"/>
            <w:vAlign w:val="center"/>
          </w:tcPr>
          <w:p w14:paraId="0A8354BF" w14:textId="470A2F6A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24" w:type="pct"/>
            <w:vAlign w:val="center"/>
          </w:tcPr>
          <w:p w14:paraId="0029CF2F" w14:textId="6CC9DE1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24" w:type="pct"/>
            <w:vAlign w:val="center"/>
          </w:tcPr>
          <w:p w14:paraId="4BD5A62D" w14:textId="175AA18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24" w:type="pct"/>
            <w:vAlign w:val="center"/>
          </w:tcPr>
          <w:p w14:paraId="7AFB4680" w14:textId="0AF38B4B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79" w:type="pct"/>
            <w:vAlign w:val="center"/>
          </w:tcPr>
          <w:p w14:paraId="09ACEB3E" w14:textId="3C33682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24" w:type="pct"/>
            <w:vAlign w:val="center"/>
          </w:tcPr>
          <w:p w14:paraId="4EA827A9" w14:textId="1B2F8AF1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24" w:type="pct"/>
            <w:vAlign w:val="center"/>
          </w:tcPr>
          <w:p w14:paraId="23961A69" w14:textId="09F2132D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224" w:type="pct"/>
            <w:vAlign w:val="center"/>
          </w:tcPr>
          <w:p w14:paraId="55CB7940" w14:textId="26D64DBC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24" w:type="pct"/>
            <w:vAlign w:val="center"/>
          </w:tcPr>
          <w:p w14:paraId="25281A1B" w14:textId="0670FB78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24" w:type="pct"/>
            <w:vAlign w:val="center"/>
          </w:tcPr>
          <w:p w14:paraId="1AE2076F" w14:textId="376BD9B9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24" w:type="pct"/>
            <w:vAlign w:val="center"/>
          </w:tcPr>
          <w:p w14:paraId="06330632" w14:textId="3F8C71B6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24" w:type="pct"/>
            <w:vAlign w:val="center"/>
          </w:tcPr>
          <w:p w14:paraId="74F6DFF8" w14:textId="09F3355A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24" w:type="pct"/>
            <w:vAlign w:val="center"/>
          </w:tcPr>
          <w:p w14:paraId="68B20698" w14:textId="52527631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24" w:type="pct"/>
            <w:vAlign w:val="center"/>
          </w:tcPr>
          <w:p w14:paraId="6145B424" w14:textId="408D0DFE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56" w:type="pct"/>
            <w:vAlign w:val="center"/>
          </w:tcPr>
          <w:p w14:paraId="48693A1F" w14:textId="7E5E9B17" w:rsidR="00C628B8" w:rsidRPr="008F3056" w:rsidRDefault="00C628B8" w:rsidP="00C628B8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sym w:font="Symbol" w:char="F0B4"/>
            </w: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11</w:t>
            </w:r>
          </w:p>
        </w:tc>
      </w:tr>
    </w:tbl>
    <w:p w14:paraId="1FC6A874" w14:textId="2028A48B" w:rsidR="008F3056" w:rsidRPr="008F3056" w:rsidRDefault="008F3056" w:rsidP="00367D11">
      <w:pPr>
        <w:rPr>
          <w:sz w:val="18"/>
          <w:szCs w:val="18"/>
        </w:rPr>
      </w:pPr>
    </w:p>
    <w:p w14:paraId="523D29FC" w14:textId="77777777" w:rsidR="008F3056" w:rsidRPr="008F3056" w:rsidRDefault="008F3056">
      <w:pPr>
        <w:widowControl/>
        <w:jc w:val="left"/>
        <w:rPr>
          <w:sz w:val="18"/>
          <w:szCs w:val="18"/>
        </w:rPr>
      </w:pPr>
      <w:r w:rsidRPr="008F3056">
        <w:rPr>
          <w:sz w:val="18"/>
          <w:szCs w:val="18"/>
        </w:rPr>
        <w:br w:type="page"/>
      </w:r>
    </w:p>
    <w:p w14:paraId="7DCFB3EE" w14:textId="19908824" w:rsidR="00BF10B6" w:rsidRPr="008F3056" w:rsidRDefault="00FD5BCF" w:rsidP="00367D11">
      <w:pPr>
        <w:rPr>
          <w:sz w:val="18"/>
          <w:szCs w:val="18"/>
        </w:rPr>
      </w:pPr>
      <w:r w:rsidRPr="008F3056">
        <w:rPr>
          <w:b/>
          <w:bCs/>
          <w:sz w:val="18"/>
          <w:szCs w:val="18"/>
          <w:shd w:val="clear" w:color="auto" w:fill="FFFFFF"/>
        </w:rPr>
        <w:lastRenderedPageBreak/>
        <w:t>Table S</w:t>
      </w:r>
      <w:r w:rsidR="008F3056" w:rsidRPr="008F3056">
        <w:rPr>
          <w:b/>
          <w:bCs/>
          <w:sz w:val="18"/>
          <w:szCs w:val="18"/>
          <w:shd w:val="clear" w:color="auto" w:fill="FFFFFF"/>
        </w:rPr>
        <w:t>3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="00C45684" w:rsidRPr="008F3056">
        <w:rPr>
          <w:sz w:val="18"/>
          <w:szCs w:val="18"/>
          <w:shd w:val="clear" w:color="auto" w:fill="FFFFFF"/>
        </w:rPr>
        <w:t>Damage index and relative</w:t>
      </w:r>
      <w:r w:rsidR="00C45684"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="00C45684" w:rsidRPr="008F3056">
        <w:rPr>
          <w:sz w:val="18"/>
          <w:szCs w:val="18"/>
        </w:rPr>
        <w:t>c</w:t>
      </w:r>
      <w:r w:rsidRPr="008F3056">
        <w:rPr>
          <w:sz w:val="18"/>
          <w:szCs w:val="18"/>
        </w:rPr>
        <w:t xml:space="preserve">ontrol eﬃcacy of </w:t>
      </w:r>
      <w:r w:rsidR="00A45A2E" w:rsidRPr="008F3056">
        <w:rPr>
          <w:sz w:val="18"/>
          <w:szCs w:val="18"/>
        </w:rPr>
        <w:t>FAW</w:t>
      </w:r>
      <w:r w:rsidRPr="008F3056">
        <w:rPr>
          <w:sz w:val="18"/>
          <w:szCs w:val="18"/>
        </w:rPr>
        <w:t xml:space="preserve"> evaluated at 3 and 7 days after treatment (DAT) in </w:t>
      </w:r>
      <w:r w:rsidRPr="008F3056">
        <w:rPr>
          <w:b/>
          <w:bCs/>
          <w:sz w:val="18"/>
          <w:szCs w:val="18"/>
        </w:rPr>
        <w:t>2019</w:t>
      </w:r>
      <w:r w:rsidRPr="008F3056">
        <w:rPr>
          <w:sz w:val="18"/>
          <w:szCs w:val="18"/>
        </w:rPr>
        <w:t>.</w:t>
      </w:r>
      <w:r w:rsidR="00FC1522" w:rsidRPr="008F3056">
        <w:rPr>
          <w:sz w:val="18"/>
          <w:szCs w:val="18"/>
        </w:rPr>
        <w:t xml:space="preserve"> Means (SE) with different letters in each column indicate statistically difference (significant level α = 0.05). Relative control efficacy (%) = [(D</w:t>
      </w:r>
      <w:r w:rsidR="00FC1522" w:rsidRPr="008F3056">
        <w:rPr>
          <w:sz w:val="18"/>
          <w:szCs w:val="18"/>
          <w:vertAlign w:val="subscript"/>
        </w:rPr>
        <w:t>C</w:t>
      </w:r>
      <w:r w:rsidR="00FC1522" w:rsidRPr="008F3056">
        <w:rPr>
          <w:sz w:val="18"/>
          <w:szCs w:val="18"/>
        </w:rPr>
        <w:t>- D</w:t>
      </w:r>
      <w:r w:rsidR="00FC1522" w:rsidRPr="008F3056">
        <w:rPr>
          <w:sz w:val="18"/>
          <w:szCs w:val="18"/>
          <w:vertAlign w:val="subscript"/>
        </w:rPr>
        <w:t>T</w:t>
      </w:r>
      <w:r w:rsidR="00FC1522" w:rsidRPr="008F3056">
        <w:rPr>
          <w:sz w:val="18"/>
          <w:szCs w:val="18"/>
        </w:rPr>
        <w:t>)/D</w:t>
      </w:r>
      <w:r w:rsidR="00FC1522" w:rsidRPr="008F3056">
        <w:rPr>
          <w:sz w:val="18"/>
          <w:szCs w:val="18"/>
          <w:vertAlign w:val="subscript"/>
        </w:rPr>
        <w:t>T</w:t>
      </w:r>
      <w:r w:rsidR="00FC1522" w:rsidRPr="008F3056">
        <w:rPr>
          <w:sz w:val="18"/>
          <w:szCs w:val="18"/>
        </w:rPr>
        <w:t>] × 100%, D</w:t>
      </w:r>
      <w:r w:rsidR="00E94C47" w:rsidRPr="008F3056">
        <w:rPr>
          <w:sz w:val="18"/>
          <w:szCs w:val="18"/>
          <w:vertAlign w:val="subscript"/>
        </w:rPr>
        <w:t>C</w:t>
      </w:r>
      <w:r w:rsidR="00FC1522" w:rsidRPr="008F3056">
        <w:rPr>
          <w:sz w:val="18"/>
          <w:szCs w:val="18"/>
        </w:rPr>
        <w:t xml:space="preserve"> is the </w:t>
      </w:r>
      <w:r w:rsidR="00E94C47" w:rsidRPr="008F3056">
        <w:rPr>
          <w:sz w:val="18"/>
          <w:szCs w:val="18"/>
          <w:shd w:val="clear" w:color="auto" w:fill="FFFFFF"/>
        </w:rPr>
        <w:t>damage index</w:t>
      </w:r>
      <w:r w:rsidR="00FC1522" w:rsidRPr="008F3056">
        <w:rPr>
          <w:sz w:val="18"/>
          <w:szCs w:val="18"/>
        </w:rPr>
        <w:t xml:space="preserve"> in treatment plot and D</w:t>
      </w:r>
      <w:r w:rsidR="00E94C47" w:rsidRPr="008F3056">
        <w:rPr>
          <w:sz w:val="18"/>
          <w:szCs w:val="18"/>
          <w:vertAlign w:val="subscript"/>
        </w:rPr>
        <w:t>T</w:t>
      </w:r>
      <w:r w:rsidR="00FC1522" w:rsidRPr="008F3056">
        <w:rPr>
          <w:sz w:val="18"/>
          <w:szCs w:val="18"/>
        </w:rPr>
        <w:t xml:space="preserve"> is the </w:t>
      </w:r>
      <w:r w:rsidR="00E94C47" w:rsidRPr="008F3056">
        <w:rPr>
          <w:sz w:val="18"/>
          <w:szCs w:val="18"/>
          <w:shd w:val="clear" w:color="auto" w:fill="FFFFFF"/>
        </w:rPr>
        <w:t>damage index</w:t>
      </w:r>
      <w:r w:rsidR="00FC1522" w:rsidRPr="008F3056">
        <w:rPr>
          <w:sz w:val="18"/>
          <w:szCs w:val="18"/>
        </w:rPr>
        <w:t xml:space="preserve"> in control plo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BF10B6" w:rsidRPr="008F3056" w14:paraId="742EAEB6" w14:textId="77777777" w:rsidTr="00BF10B6">
        <w:tc>
          <w:tcPr>
            <w:tcW w:w="2834" w:type="dxa"/>
            <w:vMerge w:val="restart"/>
            <w:vAlign w:val="center"/>
          </w:tcPr>
          <w:p w14:paraId="297F408E" w14:textId="05A4734E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Treatment</w:t>
            </w:r>
          </w:p>
        </w:tc>
        <w:tc>
          <w:tcPr>
            <w:tcW w:w="5670" w:type="dxa"/>
            <w:gridSpan w:val="2"/>
            <w:vAlign w:val="center"/>
          </w:tcPr>
          <w:p w14:paraId="4BF4A267" w14:textId="3446FD78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3 DAT</w:t>
            </w:r>
          </w:p>
        </w:tc>
        <w:tc>
          <w:tcPr>
            <w:tcW w:w="5670" w:type="dxa"/>
            <w:gridSpan w:val="2"/>
            <w:vAlign w:val="center"/>
          </w:tcPr>
          <w:p w14:paraId="43FA4B7C" w14:textId="09EC775B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7 DAT</w:t>
            </w:r>
          </w:p>
        </w:tc>
      </w:tr>
      <w:tr w:rsidR="00BF10B6" w:rsidRPr="008F3056" w14:paraId="1CD6595E" w14:textId="77777777" w:rsidTr="00BF10B6">
        <w:tc>
          <w:tcPr>
            <w:tcW w:w="2834" w:type="dxa"/>
            <w:vMerge/>
            <w:vAlign w:val="center"/>
          </w:tcPr>
          <w:p w14:paraId="659EC7E1" w14:textId="77777777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1766DD54" w14:textId="7470B596" w:rsidR="00BF10B6" w:rsidRPr="008F3056" w:rsidRDefault="00BF10B6" w:rsidP="00BF10B6">
            <w:pPr>
              <w:ind w:firstLineChars="200" w:firstLine="361"/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6045AA24" w14:textId="03FB72C1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 xml:space="preserve">Control </w:t>
            </w:r>
            <w:r w:rsidR="009538EC" w:rsidRPr="008F3056">
              <w:rPr>
                <w:b/>
                <w:bCs/>
                <w:sz w:val="18"/>
                <w:szCs w:val="18"/>
                <w:shd w:val="clear" w:color="auto" w:fill="FFFFFF"/>
              </w:rPr>
              <w:t>eﬃcacy</w:t>
            </w:r>
            <w:r w:rsidR="009538EC" w:rsidRPr="008F3056">
              <w:rPr>
                <w:b/>
                <w:bCs/>
                <w:sz w:val="18"/>
                <w:szCs w:val="18"/>
              </w:rPr>
              <w:t xml:space="preserve"> (</w:t>
            </w:r>
            <w:r w:rsidRPr="008F3056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835" w:type="dxa"/>
            <w:vAlign w:val="center"/>
          </w:tcPr>
          <w:p w14:paraId="6B9D23FB" w14:textId="01A70A18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067A4C86" w14:textId="42D1944A" w:rsidR="00BF10B6" w:rsidRPr="008F3056" w:rsidRDefault="00BF10B6" w:rsidP="00BF10B6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 xml:space="preserve">Control </w:t>
            </w:r>
            <w:r w:rsidR="009538EC" w:rsidRPr="008F3056">
              <w:rPr>
                <w:b/>
                <w:bCs/>
                <w:sz w:val="18"/>
                <w:szCs w:val="18"/>
                <w:shd w:val="clear" w:color="auto" w:fill="FFFFFF"/>
              </w:rPr>
              <w:t>eﬃcacy</w:t>
            </w:r>
            <w:r w:rsidR="009538EC" w:rsidRPr="008F3056">
              <w:rPr>
                <w:b/>
                <w:bCs/>
                <w:sz w:val="18"/>
                <w:szCs w:val="18"/>
              </w:rPr>
              <w:t xml:space="preserve"> (</w:t>
            </w:r>
            <w:r w:rsidRPr="008F3056">
              <w:rPr>
                <w:b/>
                <w:bCs/>
                <w:sz w:val="18"/>
                <w:szCs w:val="18"/>
              </w:rPr>
              <w:t>%)</w:t>
            </w:r>
          </w:p>
        </w:tc>
      </w:tr>
      <w:tr w:rsidR="006C627E" w:rsidRPr="008F3056" w14:paraId="25AFA51E" w14:textId="77777777" w:rsidTr="00B50CB6">
        <w:tc>
          <w:tcPr>
            <w:tcW w:w="2834" w:type="dxa"/>
            <w:vAlign w:val="center"/>
          </w:tcPr>
          <w:p w14:paraId="3DF164B8" w14:textId="1928CD50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70B1B032" w14:textId="47072A7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33 (1.05)</w:t>
            </w:r>
            <w:r w:rsidR="006B65BA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6BC167B2" w14:textId="5AD70A9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2.22 (1.00)</w:t>
            </w:r>
            <w:r w:rsidR="001700E8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75B4097A" w14:textId="38BF426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9.48 (2.21)</w:t>
            </w:r>
            <w:r w:rsidR="006B65BA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16DC8A3B" w14:textId="6D020F9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9.65 (</w:t>
            </w:r>
            <w:r w:rsidR="00CC6154" w:rsidRPr="008F3056">
              <w:rPr>
                <w:sz w:val="18"/>
                <w:szCs w:val="18"/>
              </w:rPr>
              <w:t>3.7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e</w:t>
            </w:r>
          </w:p>
        </w:tc>
      </w:tr>
      <w:tr w:rsidR="006C627E" w:rsidRPr="008F3056" w14:paraId="17172AF0" w14:textId="77777777" w:rsidTr="00B50CB6">
        <w:tc>
          <w:tcPr>
            <w:tcW w:w="2834" w:type="dxa"/>
            <w:vAlign w:val="center"/>
          </w:tcPr>
          <w:p w14:paraId="5E5E45C4" w14:textId="23EC66F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61A7502F" w14:textId="6D21800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15 (1.63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6ABC0F10" w14:textId="724CD34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08 (1.92)</w:t>
            </w:r>
            <w:r w:rsidR="001700E8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4B9AB98B" w14:textId="1390F0C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8.30 (1.29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09CCF672" w14:textId="36BBA0A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2.02 (</w:t>
            </w:r>
            <w:r w:rsidR="00CC6154" w:rsidRPr="008F3056">
              <w:rPr>
                <w:sz w:val="18"/>
                <w:szCs w:val="18"/>
              </w:rPr>
              <w:t>2.22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de</w:t>
            </w:r>
          </w:p>
        </w:tc>
      </w:tr>
      <w:tr w:rsidR="006C627E" w:rsidRPr="008F3056" w14:paraId="1ACFED0F" w14:textId="77777777" w:rsidTr="00B50CB6">
        <w:tc>
          <w:tcPr>
            <w:tcW w:w="2834" w:type="dxa"/>
            <w:vAlign w:val="center"/>
          </w:tcPr>
          <w:p w14:paraId="6ED70384" w14:textId="3F365B6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49AEBFFC" w14:textId="3927324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4.44 (1.10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2835" w:type="dxa"/>
            <w:vAlign w:val="bottom"/>
          </w:tcPr>
          <w:p w14:paraId="50080914" w14:textId="1E5DA717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95 (2.16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5F5118A2" w14:textId="5B7B7A5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93 (0.61)</w:t>
            </w:r>
            <w:r w:rsidR="006B65BA" w:rsidRPr="008F3056">
              <w:rPr>
                <w:sz w:val="18"/>
                <w:szCs w:val="18"/>
              </w:rPr>
              <w:t xml:space="preserve"> def</w:t>
            </w:r>
          </w:p>
        </w:tc>
        <w:tc>
          <w:tcPr>
            <w:tcW w:w="2835" w:type="dxa"/>
            <w:vAlign w:val="bottom"/>
          </w:tcPr>
          <w:p w14:paraId="452AECEC" w14:textId="593D78B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9.03 (</w:t>
            </w:r>
            <w:r w:rsidR="00CC6154" w:rsidRPr="008F3056">
              <w:rPr>
                <w:sz w:val="18"/>
                <w:szCs w:val="18"/>
              </w:rPr>
              <w:t>1.6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1B5AF43E" w14:textId="77777777" w:rsidTr="00B50CB6">
        <w:tc>
          <w:tcPr>
            <w:tcW w:w="2834" w:type="dxa"/>
            <w:vAlign w:val="center"/>
          </w:tcPr>
          <w:p w14:paraId="35C60B54" w14:textId="235D8A89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09AD55CF" w14:textId="6025776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44 (2.45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d</w:t>
            </w:r>
            <w:proofErr w:type="spellEnd"/>
            <w:r w:rsidR="006B65BA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59C193D4" w14:textId="79C79AC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05 (8.05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72511D9B" w14:textId="12187A4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81 (2.42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2CE9AB3C" w14:textId="53F888E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72 (</w:t>
            </w:r>
            <w:r w:rsidR="00CC6154" w:rsidRPr="008F3056">
              <w:rPr>
                <w:sz w:val="18"/>
                <w:szCs w:val="18"/>
              </w:rPr>
              <w:t>7.27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</w:tr>
      <w:tr w:rsidR="006C627E" w:rsidRPr="008F3056" w14:paraId="64336917" w14:textId="77777777" w:rsidTr="00B50CB6">
        <w:tc>
          <w:tcPr>
            <w:tcW w:w="2834" w:type="dxa"/>
            <w:vAlign w:val="center"/>
          </w:tcPr>
          <w:p w14:paraId="0B58A107" w14:textId="569876D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center"/>
          </w:tcPr>
          <w:p w14:paraId="62264D5A" w14:textId="0215C4D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04 (0.52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2835" w:type="dxa"/>
            <w:vAlign w:val="bottom"/>
          </w:tcPr>
          <w:p w14:paraId="72725E4B" w14:textId="7509FDB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07 (2.82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289852F7" w14:textId="4D94692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85 (0.63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35" w:type="dxa"/>
            <w:vAlign w:val="bottom"/>
          </w:tcPr>
          <w:p w14:paraId="76B3A0F9" w14:textId="231BB3D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07 (</w:t>
            </w:r>
            <w:r w:rsidR="00CC6154" w:rsidRPr="008F3056">
              <w:rPr>
                <w:sz w:val="18"/>
                <w:szCs w:val="18"/>
              </w:rPr>
              <w:t>3.69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75CC0EF6" w14:textId="77777777" w:rsidTr="00B50CB6">
        <w:tc>
          <w:tcPr>
            <w:tcW w:w="2834" w:type="dxa"/>
            <w:vAlign w:val="center"/>
          </w:tcPr>
          <w:p w14:paraId="23538248" w14:textId="32151F5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center"/>
          </w:tcPr>
          <w:p w14:paraId="55B9BF59" w14:textId="22D8216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48 (2.61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fg</w:t>
            </w:r>
            <w:proofErr w:type="spellEnd"/>
          </w:p>
        </w:tc>
        <w:tc>
          <w:tcPr>
            <w:tcW w:w="2835" w:type="dxa"/>
            <w:vAlign w:val="bottom"/>
          </w:tcPr>
          <w:p w14:paraId="51EEA634" w14:textId="39741B19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0.16 (4.32)</w:t>
            </w:r>
            <w:r w:rsidR="006B65BA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4B6AEFCF" w14:textId="7372953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48 (1.72)</w:t>
            </w:r>
            <w:r w:rsidR="006B65BA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607EA6A6" w14:textId="66009D4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8.19 (</w:t>
            </w:r>
            <w:r w:rsidR="00CC6154" w:rsidRPr="008F3056">
              <w:rPr>
                <w:sz w:val="18"/>
                <w:szCs w:val="18"/>
              </w:rPr>
              <w:t>2.6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b</w:t>
            </w:r>
          </w:p>
        </w:tc>
      </w:tr>
      <w:tr w:rsidR="006C627E" w:rsidRPr="008F3056" w14:paraId="71980948" w14:textId="77777777" w:rsidTr="00B50CB6">
        <w:tc>
          <w:tcPr>
            <w:tcW w:w="2834" w:type="dxa"/>
            <w:vAlign w:val="center"/>
          </w:tcPr>
          <w:p w14:paraId="3066D959" w14:textId="6F5FBCF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74ACE70C" w14:textId="46B16BF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67 (1.98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d</w:t>
            </w:r>
            <w:proofErr w:type="spellEnd"/>
            <w:r w:rsidR="006B65BA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2828AEA6" w14:textId="3E4F6E2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70 (6.90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3BC0D060" w14:textId="75B769A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70 (1.93)</w:t>
            </w:r>
            <w:r w:rsidR="006B65BA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6F06C3F2" w14:textId="51D602E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0.91 (</w:t>
            </w:r>
            <w:r w:rsidR="00CC6154" w:rsidRPr="008F3056">
              <w:rPr>
                <w:sz w:val="18"/>
                <w:szCs w:val="18"/>
              </w:rPr>
              <w:t>6.9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</w:tr>
      <w:tr w:rsidR="006C627E" w:rsidRPr="008F3056" w14:paraId="5141AD15" w14:textId="77777777" w:rsidTr="00B50CB6">
        <w:tc>
          <w:tcPr>
            <w:tcW w:w="2834" w:type="dxa"/>
            <w:vAlign w:val="center"/>
          </w:tcPr>
          <w:p w14:paraId="6719CE74" w14:textId="7AC1E7B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64121EDE" w14:textId="7588B320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63 (1.22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2835" w:type="dxa"/>
            <w:vAlign w:val="bottom"/>
          </w:tcPr>
          <w:p w14:paraId="2637059D" w14:textId="6BF4DD3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4.85 (2.46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27DF1F25" w14:textId="5B61D3E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63 (1.27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35" w:type="dxa"/>
            <w:vAlign w:val="bottom"/>
          </w:tcPr>
          <w:p w14:paraId="35BA9061" w14:textId="7732793C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60 (</w:t>
            </w:r>
            <w:r w:rsidR="00CC6154" w:rsidRPr="008F3056">
              <w:rPr>
                <w:sz w:val="18"/>
                <w:szCs w:val="18"/>
              </w:rPr>
              <w:t>3.77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7FA5B8D7" w14:textId="77777777" w:rsidTr="00B50CB6">
        <w:tc>
          <w:tcPr>
            <w:tcW w:w="2834" w:type="dxa"/>
            <w:vAlign w:val="center"/>
          </w:tcPr>
          <w:p w14:paraId="5F99E248" w14:textId="7BE2B4DC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14:paraId="2D8AD453" w14:textId="378DE8A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56 (2.26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42004AC5" w14:textId="1F6E4CF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95 (2.76)</w:t>
            </w:r>
            <w:r w:rsidR="001700E8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20414082" w14:textId="445EA2E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1.63 (2.34)</w:t>
            </w:r>
            <w:r w:rsidR="006B65BA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02548602" w14:textId="7296702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84 (</w:t>
            </w:r>
            <w:r w:rsidR="00CC6154" w:rsidRPr="008F3056">
              <w:rPr>
                <w:sz w:val="18"/>
                <w:szCs w:val="18"/>
              </w:rPr>
              <w:t>2.39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d</w:t>
            </w:r>
            <w:proofErr w:type="spellEnd"/>
          </w:p>
        </w:tc>
      </w:tr>
      <w:tr w:rsidR="006C627E" w:rsidRPr="008F3056" w14:paraId="7094FEE8" w14:textId="77777777" w:rsidTr="00B50CB6">
        <w:tc>
          <w:tcPr>
            <w:tcW w:w="2834" w:type="dxa"/>
            <w:vAlign w:val="center"/>
          </w:tcPr>
          <w:p w14:paraId="13B10034" w14:textId="3DF683A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vAlign w:val="center"/>
          </w:tcPr>
          <w:p w14:paraId="08618B42" w14:textId="3B913BD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.81 (1.87)</w:t>
            </w:r>
            <w:r w:rsidR="006B65BA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21281794" w14:textId="58BF7AD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0.98 (6.13)</w:t>
            </w:r>
            <w:r w:rsidR="006B65BA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1A1D4FE0" w14:textId="0274E7C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04 (2.82)</w:t>
            </w:r>
            <w:r w:rsidR="006B65BA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718E064F" w14:textId="4DABA44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8.44 (</w:t>
            </w:r>
            <w:r w:rsidR="00CC6154" w:rsidRPr="008F3056">
              <w:rPr>
                <w:sz w:val="18"/>
                <w:szCs w:val="18"/>
              </w:rPr>
              <w:t>7.98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b</w:t>
            </w:r>
          </w:p>
        </w:tc>
      </w:tr>
      <w:tr w:rsidR="006C627E" w:rsidRPr="008F3056" w14:paraId="13771482" w14:textId="77777777" w:rsidTr="00B50CB6">
        <w:tc>
          <w:tcPr>
            <w:tcW w:w="2834" w:type="dxa"/>
            <w:vAlign w:val="center"/>
          </w:tcPr>
          <w:p w14:paraId="1F03EE03" w14:textId="24313B0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74CEB9EF" w14:textId="555DEC6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.19 (0.97)</w:t>
            </w:r>
            <w:r w:rsidR="006B65BA" w:rsidRPr="008F3056">
              <w:rPr>
                <w:sz w:val="18"/>
                <w:szCs w:val="18"/>
              </w:rPr>
              <w:t xml:space="preserve"> h</w:t>
            </w:r>
          </w:p>
        </w:tc>
        <w:tc>
          <w:tcPr>
            <w:tcW w:w="2835" w:type="dxa"/>
            <w:vAlign w:val="bottom"/>
          </w:tcPr>
          <w:p w14:paraId="39C005A7" w14:textId="239B876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4.63 (1.32)</w:t>
            </w:r>
            <w:r w:rsidR="006B65BA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16A5AD04" w14:textId="1A17A530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.78 (1.24)</w:t>
            </w:r>
            <w:r w:rsidR="006B65BA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6CEB21A8" w14:textId="51D5C96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3.90 (</w:t>
            </w:r>
            <w:r w:rsidR="00CC6154" w:rsidRPr="008F3056">
              <w:rPr>
                <w:sz w:val="18"/>
                <w:szCs w:val="18"/>
              </w:rPr>
              <w:t>1.44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a</w:t>
            </w:r>
          </w:p>
        </w:tc>
      </w:tr>
      <w:tr w:rsidR="006C627E" w:rsidRPr="008F3056" w14:paraId="00D77E4C" w14:textId="77777777" w:rsidTr="00B50CB6">
        <w:tc>
          <w:tcPr>
            <w:tcW w:w="2834" w:type="dxa"/>
            <w:vAlign w:val="center"/>
          </w:tcPr>
          <w:p w14:paraId="5A5A770C" w14:textId="567A15E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5B95ED8F" w14:textId="319F4D1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.04 (1.09)</w:t>
            </w:r>
            <w:r w:rsidR="006B65BA" w:rsidRPr="008F3056">
              <w:rPr>
                <w:sz w:val="18"/>
                <w:szCs w:val="18"/>
              </w:rPr>
              <w:t xml:space="preserve"> h</w:t>
            </w:r>
          </w:p>
        </w:tc>
        <w:tc>
          <w:tcPr>
            <w:tcW w:w="2835" w:type="dxa"/>
            <w:vAlign w:val="bottom"/>
          </w:tcPr>
          <w:p w14:paraId="21C77DDD" w14:textId="703A233C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5.02 (1.42)</w:t>
            </w:r>
            <w:r w:rsidR="006B65BA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7D3444DF" w14:textId="1057F9D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.48 (1.08)</w:t>
            </w:r>
            <w:r w:rsidR="006B65BA" w:rsidRPr="008F3056">
              <w:rPr>
                <w:sz w:val="18"/>
                <w:szCs w:val="18"/>
              </w:rPr>
              <w:t xml:space="preserve"> g </w:t>
            </w:r>
          </w:p>
        </w:tc>
        <w:tc>
          <w:tcPr>
            <w:tcW w:w="2835" w:type="dxa"/>
            <w:vAlign w:val="bottom"/>
          </w:tcPr>
          <w:p w14:paraId="59432B0D" w14:textId="2828665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4.51 (</w:t>
            </w:r>
            <w:r w:rsidR="00CC6154" w:rsidRPr="008F3056">
              <w:rPr>
                <w:sz w:val="18"/>
                <w:szCs w:val="18"/>
              </w:rPr>
              <w:t>0.89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a</w:t>
            </w:r>
          </w:p>
        </w:tc>
      </w:tr>
      <w:tr w:rsidR="006C627E" w:rsidRPr="008F3056" w14:paraId="14F11EF3" w14:textId="77777777" w:rsidTr="00B50CB6">
        <w:tc>
          <w:tcPr>
            <w:tcW w:w="2834" w:type="dxa"/>
            <w:vAlign w:val="center"/>
          </w:tcPr>
          <w:p w14:paraId="6614E4A7" w14:textId="1B8114C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4A94B99A" w14:textId="38B09C9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22 (2.83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d</w:t>
            </w:r>
            <w:proofErr w:type="spellEnd"/>
            <w:r w:rsidR="006B65BA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46A13391" w14:textId="340A680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77 (8.33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31442DB9" w14:textId="50DF0D8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11 (2.96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1F9AE933" w14:textId="4AD98EE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12 (</w:t>
            </w:r>
            <w:r w:rsidR="00CC6154" w:rsidRPr="008F3056">
              <w:rPr>
                <w:sz w:val="18"/>
                <w:szCs w:val="18"/>
              </w:rPr>
              <w:t>8.36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</w:tr>
      <w:tr w:rsidR="006C627E" w:rsidRPr="008F3056" w14:paraId="2D638177" w14:textId="77777777" w:rsidTr="00B50CB6">
        <w:tc>
          <w:tcPr>
            <w:tcW w:w="2834" w:type="dxa"/>
            <w:vAlign w:val="center"/>
          </w:tcPr>
          <w:p w14:paraId="013D0674" w14:textId="433F5B0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4</w:t>
            </w:r>
          </w:p>
        </w:tc>
        <w:tc>
          <w:tcPr>
            <w:tcW w:w="2835" w:type="dxa"/>
            <w:vAlign w:val="center"/>
          </w:tcPr>
          <w:p w14:paraId="1D2D5022" w14:textId="28E3878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07 (2.27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6E67E079" w14:textId="675B1C5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38 (5.74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221B692C" w14:textId="5E66042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44 (1.92)</w:t>
            </w:r>
            <w:r w:rsidR="006B65BA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109E8BBD" w14:textId="4CA20649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67 (</w:t>
            </w:r>
            <w:r w:rsidR="00CC6154" w:rsidRPr="008F3056">
              <w:rPr>
                <w:sz w:val="18"/>
                <w:szCs w:val="18"/>
              </w:rPr>
              <w:t>5.7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cde</w:t>
            </w:r>
            <w:proofErr w:type="spellEnd"/>
          </w:p>
        </w:tc>
      </w:tr>
      <w:tr w:rsidR="006C627E" w:rsidRPr="008F3056" w14:paraId="76EDB12B" w14:textId="77777777" w:rsidTr="00B50CB6">
        <w:tc>
          <w:tcPr>
            <w:tcW w:w="2834" w:type="dxa"/>
            <w:vAlign w:val="center"/>
          </w:tcPr>
          <w:p w14:paraId="5D6A87B9" w14:textId="6789D6F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5AE5A7B6" w14:textId="0DF639D0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59 (2.57)</w:t>
            </w:r>
            <w:r w:rsidR="006B65BA" w:rsidRPr="008F3056">
              <w:rPr>
                <w:sz w:val="18"/>
                <w:szCs w:val="18"/>
              </w:rPr>
              <w:t xml:space="preserve"> def </w:t>
            </w:r>
          </w:p>
        </w:tc>
        <w:tc>
          <w:tcPr>
            <w:tcW w:w="2835" w:type="dxa"/>
            <w:vAlign w:val="bottom"/>
          </w:tcPr>
          <w:p w14:paraId="375FD359" w14:textId="4155DDD2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52 (7.48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2835" w:type="dxa"/>
            <w:vAlign w:val="bottom"/>
          </w:tcPr>
          <w:p w14:paraId="723BDC30" w14:textId="7257D7E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0.52 (2.67)</w:t>
            </w:r>
            <w:r w:rsidR="006B65BA" w:rsidRPr="008F3056">
              <w:rPr>
                <w:sz w:val="18"/>
                <w:szCs w:val="18"/>
              </w:rPr>
              <w:t xml:space="preserve"> def</w:t>
            </w:r>
          </w:p>
        </w:tc>
        <w:tc>
          <w:tcPr>
            <w:tcW w:w="2835" w:type="dxa"/>
            <w:vAlign w:val="bottom"/>
          </w:tcPr>
          <w:p w14:paraId="7D7B1BFD" w14:textId="477E88E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48 (</w:t>
            </w:r>
            <w:r w:rsidR="00CC6154" w:rsidRPr="008F3056">
              <w:rPr>
                <w:sz w:val="18"/>
                <w:szCs w:val="18"/>
              </w:rPr>
              <w:t>7.03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0FF23622" w14:textId="77777777" w:rsidTr="00B50CB6">
        <w:tc>
          <w:tcPr>
            <w:tcW w:w="2834" w:type="dxa"/>
            <w:vAlign w:val="center"/>
          </w:tcPr>
          <w:p w14:paraId="17B2ACFE" w14:textId="791CCB1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3CA3552E" w14:textId="25AAD75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4.22 (1.73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2835" w:type="dxa"/>
            <w:vAlign w:val="bottom"/>
          </w:tcPr>
          <w:p w14:paraId="6107956F" w14:textId="1FA8924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25 (5.04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7AFCA75A" w14:textId="74634FB4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26 (3.08)</w:t>
            </w:r>
            <w:r w:rsidR="006B65BA" w:rsidRPr="008F3056">
              <w:rPr>
                <w:sz w:val="18"/>
                <w:szCs w:val="18"/>
              </w:rPr>
              <w:t xml:space="preserve"> def</w:t>
            </w:r>
          </w:p>
        </w:tc>
        <w:tc>
          <w:tcPr>
            <w:tcW w:w="2835" w:type="dxa"/>
            <w:vAlign w:val="bottom"/>
          </w:tcPr>
          <w:p w14:paraId="49AD1457" w14:textId="48A6FED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34 (</w:t>
            </w:r>
            <w:r w:rsidR="00CC6154" w:rsidRPr="008F3056">
              <w:rPr>
                <w:sz w:val="18"/>
                <w:szCs w:val="18"/>
              </w:rPr>
              <w:t>6.40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0CA2A0CE" w14:textId="77777777" w:rsidTr="00B50CB6">
        <w:tc>
          <w:tcPr>
            <w:tcW w:w="2834" w:type="dxa"/>
            <w:vAlign w:val="center"/>
          </w:tcPr>
          <w:p w14:paraId="5A1378BD" w14:textId="56674CB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</w:t>
            </w:r>
          </w:p>
        </w:tc>
        <w:tc>
          <w:tcPr>
            <w:tcW w:w="2835" w:type="dxa"/>
            <w:vAlign w:val="center"/>
          </w:tcPr>
          <w:p w14:paraId="380BC1F4" w14:textId="40EE0A4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70 (1.75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2835" w:type="dxa"/>
            <w:vAlign w:val="bottom"/>
          </w:tcPr>
          <w:p w14:paraId="361C7892" w14:textId="3CE5FDF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4.60 (4.45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7D4A4516" w14:textId="6465BA0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70 (0.96)</w:t>
            </w:r>
            <w:r w:rsidR="006B65BA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B65BA" w:rsidRPr="008F3056">
              <w:rPr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35" w:type="dxa"/>
            <w:vAlign w:val="bottom"/>
          </w:tcPr>
          <w:p w14:paraId="25496B35" w14:textId="0224238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44 (</w:t>
            </w:r>
            <w:r w:rsidR="00CC6154" w:rsidRPr="008F3056">
              <w:rPr>
                <w:sz w:val="18"/>
                <w:szCs w:val="18"/>
              </w:rPr>
              <w:t>3.47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1700E8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6C627E" w:rsidRPr="008F3056" w14:paraId="7254116F" w14:textId="77777777" w:rsidTr="00B50CB6">
        <w:tc>
          <w:tcPr>
            <w:tcW w:w="2834" w:type="dxa"/>
            <w:vAlign w:val="center"/>
          </w:tcPr>
          <w:p w14:paraId="55FFBC6D" w14:textId="3BEE93AB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8</w:t>
            </w:r>
          </w:p>
        </w:tc>
        <w:tc>
          <w:tcPr>
            <w:tcW w:w="2835" w:type="dxa"/>
            <w:vAlign w:val="center"/>
          </w:tcPr>
          <w:p w14:paraId="4EEC8746" w14:textId="58857103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41 (1.09)</w:t>
            </w:r>
            <w:r w:rsidR="006B65BA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630E74ED" w14:textId="5F3EA1A6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9.88 (3.47)</w:t>
            </w:r>
            <w:r w:rsidR="006B65BA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3CA88289" w14:textId="11B0DE8C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11 (1.10)</w:t>
            </w:r>
            <w:r w:rsidR="006B65BA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27A4A4D4" w14:textId="679CBDE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8.73 (</w:t>
            </w:r>
            <w:r w:rsidR="00CC6154" w:rsidRPr="008F3056">
              <w:rPr>
                <w:sz w:val="18"/>
                <w:szCs w:val="18"/>
              </w:rPr>
              <w:t>3.30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b</w:t>
            </w:r>
          </w:p>
        </w:tc>
      </w:tr>
      <w:tr w:rsidR="006C627E" w:rsidRPr="008F3056" w14:paraId="40FE2ABF" w14:textId="77777777" w:rsidTr="00B50CB6">
        <w:tc>
          <w:tcPr>
            <w:tcW w:w="2834" w:type="dxa"/>
            <w:vAlign w:val="center"/>
          </w:tcPr>
          <w:p w14:paraId="1E2DC6EA" w14:textId="0A0305AD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center"/>
          </w:tcPr>
          <w:p w14:paraId="5D34AE96" w14:textId="77F3EF4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4.59 (0.85)</w:t>
            </w:r>
            <w:r w:rsidR="006B65BA" w:rsidRPr="008F3056">
              <w:rPr>
                <w:sz w:val="18"/>
                <w:szCs w:val="18"/>
              </w:rPr>
              <w:t xml:space="preserve"> h</w:t>
            </w:r>
          </w:p>
        </w:tc>
        <w:tc>
          <w:tcPr>
            <w:tcW w:w="2835" w:type="dxa"/>
            <w:vAlign w:val="bottom"/>
          </w:tcPr>
          <w:p w14:paraId="491A9772" w14:textId="53C718FA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5.86 (2.54)</w:t>
            </w:r>
            <w:r w:rsidR="006B65BA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1C30B9EC" w14:textId="11D12331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.48 (1.37)</w:t>
            </w:r>
            <w:r w:rsidR="006B65BA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14594D7B" w14:textId="6079F08F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4.20 (</w:t>
            </w:r>
            <w:r w:rsidR="00CC6154" w:rsidRPr="008F3056">
              <w:rPr>
                <w:sz w:val="18"/>
                <w:szCs w:val="18"/>
              </w:rPr>
              <w:t>3.91</w:t>
            </w:r>
            <w:r w:rsidRPr="008F3056">
              <w:rPr>
                <w:sz w:val="18"/>
                <w:szCs w:val="18"/>
              </w:rPr>
              <w:t>)</w:t>
            </w:r>
            <w:r w:rsidR="001700E8" w:rsidRPr="008F3056">
              <w:rPr>
                <w:sz w:val="18"/>
                <w:szCs w:val="18"/>
              </w:rPr>
              <w:t xml:space="preserve"> a</w:t>
            </w:r>
          </w:p>
        </w:tc>
      </w:tr>
      <w:tr w:rsidR="006C627E" w:rsidRPr="008F3056" w14:paraId="472A6F94" w14:textId="77777777" w:rsidTr="00C97515">
        <w:tc>
          <w:tcPr>
            <w:tcW w:w="2834" w:type="dxa"/>
            <w:vAlign w:val="center"/>
          </w:tcPr>
          <w:p w14:paraId="71BAAAAA" w14:textId="613A853D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</w:t>
            </w:r>
          </w:p>
        </w:tc>
        <w:tc>
          <w:tcPr>
            <w:tcW w:w="2835" w:type="dxa"/>
            <w:vAlign w:val="center"/>
          </w:tcPr>
          <w:p w14:paraId="21322E53" w14:textId="2EB5416E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89 (1.74)</w:t>
            </w:r>
            <w:r w:rsidR="006B65BA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1D27F5A7" w14:textId="026BF0FD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  <w:tc>
          <w:tcPr>
            <w:tcW w:w="2835" w:type="dxa"/>
            <w:vAlign w:val="bottom"/>
          </w:tcPr>
          <w:p w14:paraId="2107D6CB" w14:textId="6BB6B358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9.19 (2.03)</w:t>
            </w:r>
            <w:r w:rsidR="006B65BA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44C7FC64" w14:textId="39C55065" w:rsidR="006C627E" w:rsidRPr="008F3056" w:rsidRDefault="006C627E" w:rsidP="006C627E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</w:tr>
    </w:tbl>
    <w:p w14:paraId="2B2C7C7A" w14:textId="27C77637" w:rsidR="00A45A2E" w:rsidRPr="008F3056" w:rsidRDefault="00A45A2E" w:rsidP="00A45A2E">
      <w:pPr>
        <w:rPr>
          <w:sz w:val="18"/>
          <w:szCs w:val="18"/>
        </w:rPr>
      </w:pPr>
      <w:r w:rsidRPr="008F3056">
        <w:rPr>
          <w:b/>
          <w:bCs/>
          <w:sz w:val="18"/>
          <w:szCs w:val="18"/>
          <w:shd w:val="clear" w:color="auto" w:fill="FFFFFF"/>
        </w:rPr>
        <w:lastRenderedPageBreak/>
        <w:t>Table S</w:t>
      </w:r>
      <w:r w:rsidR="008F3056" w:rsidRPr="008F3056">
        <w:rPr>
          <w:b/>
          <w:bCs/>
          <w:sz w:val="18"/>
          <w:szCs w:val="18"/>
          <w:shd w:val="clear" w:color="auto" w:fill="FFFFFF"/>
        </w:rPr>
        <w:t>4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Pr="008F3056">
        <w:rPr>
          <w:sz w:val="18"/>
          <w:szCs w:val="18"/>
          <w:shd w:val="clear" w:color="auto" w:fill="FFFFFF"/>
        </w:rPr>
        <w:t>Damage index and relative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Pr="008F3056">
        <w:rPr>
          <w:sz w:val="18"/>
          <w:szCs w:val="18"/>
        </w:rPr>
        <w:t xml:space="preserve">control eﬃcacy of FAW evaluated at 3 and 7 days after treatment (DAT) in </w:t>
      </w:r>
      <w:r w:rsidRPr="008F3056">
        <w:rPr>
          <w:b/>
          <w:bCs/>
          <w:sz w:val="18"/>
          <w:szCs w:val="18"/>
        </w:rPr>
        <w:t>2020</w:t>
      </w:r>
      <w:r w:rsidRPr="008F3056">
        <w:rPr>
          <w:sz w:val="18"/>
          <w:szCs w:val="18"/>
        </w:rPr>
        <w:t>.</w:t>
      </w:r>
      <w:r w:rsidR="005065F3" w:rsidRPr="008F3056">
        <w:rPr>
          <w:sz w:val="18"/>
          <w:szCs w:val="18"/>
        </w:rPr>
        <w:t xml:space="preserve"> Means (SE) with different letters in each column indicate statistically difference (significant level α = 0.05). Relative control efficacy (%) = [(D</w:t>
      </w:r>
      <w:r w:rsidR="005065F3" w:rsidRPr="008F3056">
        <w:rPr>
          <w:sz w:val="18"/>
          <w:szCs w:val="18"/>
          <w:vertAlign w:val="subscript"/>
        </w:rPr>
        <w:t>C</w:t>
      </w:r>
      <w:r w:rsidR="005065F3" w:rsidRPr="008F3056">
        <w:rPr>
          <w:sz w:val="18"/>
          <w:szCs w:val="18"/>
        </w:rPr>
        <w:t>- 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>)/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>] × 100%, D</w:t>
      </w:r>
      <w:r w:rsidR="005065F3" w:rsidRPr="008F3056">
        <w:rPr>
          <w:sz w:val="18"/>
          <w:szCs w:val="18"/>
          <w:vertAlign w:val="subscript"/>
        </w:rPr>
        <w:t>C</w:t>
      </w:r>
      <w:r w:rsidR="005065F3" w:rsidRPr="008F3056">
        <w:rPr>
          <w:sz w:val="18"/>
          <w:szCs w:val="18"/>
        </w:rPr>
        <w:t xml:space="preserve"> is the </w:t>
      </w:r>
      <w:r w:rsidR="005065F3" w:rsidRPr="008F3056">
        <w:rPr>
          <w:sz w:val="18"/>
          <w:szCs w:val="18"/>
          <w:shd w:val="clear" w:color="auto" w:fill="FFFFFF"/>
        </w:rPr>
        <w:t>damage index</w:t>
      </w:r>
      <w:r w:rsidR="005065F3" w:rsidRPr="008F3056">
        <w:rPr>
          <w:sz w:val="18"/>
          <w:szCs w:val="18"/>
        </w:rPr>
        <w:t xml:space="preserve"> in treatment plot and 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 xml:space="preserve"> is the </w:t>
      </w:r>
      <w:r w:rsidR="005065F3" w:rsidRPr="008F3056">
        <w:rPr>
          <w:sz w:val="18"/>
          <w:szCs w:val="18"/>
          <w:shd w:val="clear" w:color="auto" w:fill="FFFFFF"/>
        </w:rPr>
        <w:t>damage index</w:t>
      </w:r>
      <w:r w:rsidR="005065F3" w:rsidRPr="008F3056">
        <w:rPr>
          <w:sz w:val="18"/>
          <w:szCs w:val="18"/>
        </w:rPr>
        <w:t xml:space="preserve"> in control plo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CC6154" w:rsidRPr="008F3056" w14:paraId="52E9DE69" w14:textId="77777777" w:rsidTr="00F562A4">
        <w:tc>
          <w:tcPr>
            <w:tcW w:w="2834" w:type="dxa"/>
            <w:vMerge w:val="restart"/>
            <w:vAlign w:val="center"/>
          </w:tcPr>
          <w:p w14:paraId="417E518C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Treatment</w:t>
            </w:r>
          </w:p>
        </w:tc>
        <w:tc>
          <w:tcPr>
            <w:tcW w:w="5670" w:type="dxa"/>
            <w:gridSpan w:val="2"/>
            <w:vAlign w:val="center"/>
          </w:tcPr>
          <w:p w14:paraId="260B3350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3 DAT</w:t>
            </w:r>
          </w:p>
        </w:tc>
        <w:tc>
          <w:tcPr>
            <w:tcW w:w="5670" w:type="dxa"/>
            <w:gridSpan w:val="2"/>
            <w:vAlign w:val="center"/>
          </w:tcPr>
          <w:p w14:paraId="16BC5A88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7 DAT</w:t>
            </w:r>
          </w:p>
        </w:tc>
      </w:tr>
      <w:tr w:rsidR="00CC6154" w:rsidRPr="008F3056" w14:paraId="1C691518" w14:textId="77777777" w:rsidTr="00F562A4">
        <w:tc>
          <w:tcPr>
            <w:tcW w:w="2834" w:type="dxa"/>
            <w:vMerge/>
            <w:vAlign w:val="center"/>
          </w:tcPr>
          <w:p w14:paraId="7106352A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16326FFE" w14:textId="77777777" w:rsidR="00CC6154" w:rsidRPr="008F3056" w:rsidRDefault="00CC6154" w:rsidP="00F562A4">
            <w:pPr>
              <w:ind w:firstLineChars="200" w:firstLine="361"/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27FF0DC2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Control eﬃcacy</w:t>
            </w:r>
            <w:r w:rsidRPr="008F3056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vAlign w:val="center"/>
          </w:tcPr>
          <w:p w14:paraId="7EBFA4F0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192786BF" w14:textId="77777777" w:rsidR="00CC6154" w:rsidRPr="008F3056" w:rsidRDefault="00CC6154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Control eﬃcacy</w:t>
            </w:r>
            <w:r w:rsidRPr="008F3056">
              <w:rPr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767001" w:rsidRPr="008F3056" w14:paraId="7E0B0B2E" w14:textId="77777777" w:rsidTr="009A1469">
        <w:tc>
          <w:tcPr>
            <w:tcW w:w="2834" w:type="dxa"/>
            <w:vAlign w:val="center"/>
          </w:tcPr>
          <w:p w14:paraId="065B0D0B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bottom"/>
          </w:tcPr>
          <w:p w14:paraId="6E1011DF" w14:textId="79FC94E3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0.44 (2.32)</w:t>
            </w:r>
            <w:r w:rsidR="006311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798A7EA9" w14:textId="05DF323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54 (3.90)</w:t>
            </w:r>
            <w:r w:rsidR="00A017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512A13E7" w14:textId="0FAE71D6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8.30 (1.12)</w:t>
            </w:r>
            <w:r w:rsidR="006311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564A5E28" w14:textId="3C6BE431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2.26 (1.67)</w:t>
            </w:r>
            <w:r w:rsidR="00897196" w:rsidRPr="008F3056">
              <w:rPr>
                <w:sz w:val="18"/>
                <w:szCs w:val="18"/>
              </w:rPr>
              <w:t xml:space="preserve"> d</w:t>
            </w:r>
          </w:p>
        </w:tc>
      </w:tr>
      <w:tr w:rsidR="00767001" w:rsidRPr="008F3056" w14:paraId="026B414F" w14:textId="77777777" w:rsidTr="009A1469">
        <w:tc>
          <w:tcPr>
            <w:tcW w:w="2834" w:type="dxa"/>
            <w:vAlign w:val="center"/>
          </w:tcPr>
          <w:p w14:paraId="08B8DE13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bottom"/>
          </w:tcPr>
          <w:p w14:paraId="372C23D8" w14:textId="66F5904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5.63 (2.61)</w:t>
            </w:r>
            <w:r w:rsidR="006311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3110C" w:rsidRPr="008F3056">
              <w:rPr>
                <w:sz w:val="18"/>
                <w:szCs w:val="18"/>
              </w:rPr>
              <w:t>bc</w:t>
            </w:r>
            <w:proofErr w:type="spellEnd"/>
            <w:r w:rsidR="0063110C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3367DE00" w14:textId="5E65E3C0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30 (5.56)</w:t>
            </w:r>
            <w:r w:rsidR="00A017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A0170C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32BC793F" w14:textId="0B3C1A8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15 (1.67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03843829" w14:textId="22D14D03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79 (2.58)</w:t>
            </w:r>
            <w:r w:rsidR="00897196" w:rsidRPr="008F3056">
              <w:rPr>
                <w:sz w:val="18"/>
                <w:szCs w:val="18"/>
              </w:rPr>
              <w:t xml:space="preserve"> c</w:t>
            </w:r>
          </w:p>
        </w:tc>
      </w:tr>
      <w:tr w:rsidR="00767001" w:rsidRPr="008F3056" w14:paraId="71C8C2AD" w14:textId="77777777" w:rsidTr="009A1469">
        <w:tc>
          <w:tcPr>
            <w:tcW w:w="2834" w:type="dxa"/>
            <w:vAlign w:val="center"/>
          </w:tcPr>
          <w:p w14:paraId="67B520F4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bottom"/>
          </w:tcPr>
          <w:p w14:paraId="2ABE25C2" w14:textId="72AB612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33 (1.92)</w:t>
            </w:r>
            <w:r w:rsidR="0063110C" w:rsidRPr="008F3056">
              <w:rPr>
                <w:sz w:val="18"/>
                <w:szCs w:val="18"/>
              </w:rPr>
              <w:t xml:space="preserve"> c </w:t>
            </w:r>
          </w:p>
        </w:tc>
        <w:tc>
          <w:tcPr>
            <w:tcW w:w="2835" w:type="dxa"/>
            <w:vAlign w:val="bottom"/>
          </w:tcPr>
          <w:p w14:paraId="5BBB4A48" w14:textId="073183DB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57 (5.81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3B1D9EF2" w14:textId="5537BC8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41 (1.97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7A678E3D" w14:textId="5707D4A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13 (5.12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439679A8" w14:textId="77777777" w:rsidTr="009A1469">
        <w:tc>
          <w:tcPr>
            <w:tcW w:w="2834" w:type="dxa"/>
            <w:vAlign w:val="center"/>
          </w:tcPr>
          <w:p w14:paraId="3DE16541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bottom"/>
          </w:tcPr>
          <w:p w14:paraId="0AF63294" w14:textId="4FEA284F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41 (1.99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1FF0194" w14:textId="2EC3C1BC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49 (5.48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4EEC4BE1" w14:textId="1E48DBE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85 (1.22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5A27CAA8" w14:textId="155D5D6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9.28 (3.50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6007E8D3" w14:textId="77777777" w:rsidTr="009A1469">
        <w:tc>
          <w:tcPr>
            <w:tcW w:w="2834" w:type="dxa"/>
            <w:vAlign w:val="center"/>
          </w:tcPr>
          <w:p w14:paraId="7EC5E7B6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bottom"/>
          </w:tcPr>
          <w:p w14:paraId="09572E7A" w14:textId="1375797D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2.07 (2.89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709EAD73" w14:textId="5FCE464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27 (4.99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1270F849" w14:textId="4893E296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22 (2.26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12F1C464" w14:textId="6C61160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77 (4.05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2E23F1B6" w14:textId="77777777" w:rsidTr="009A1469">
        <w:tc>
          <w:tcPr>
            <w:tcW w:w="2834" w:type="dxa"/>
            <w:vAlign w:val="center"/>
          </w:tcPr>
          <w:p w14:paraId="2A7BBED8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bottom"/>
          </w:tcPr>
          <w:p w14:paraId="6855364A" w14:textId="6AB513A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19 (2.19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8109C36" w14:textId="145CE1BF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7.65 (6.87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2045899A" w14:textId="5022D3D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89 (0.71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26BCA573" w14:textId="562A119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5.39 (1.53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295889C1" w14:textId="77777777" w:rsidTr="009A1469">
        <w:tc>
          <w:tcPr>
            <w:tcW w:w="2834" w:type="dxa"/>
            <w:vAlign w:val="center"/>
          </w:tcPr>
          <w:p w14:paraId="33FCB127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bottom"/>
          </w:tcPr>
          <w:p w14:paraId="0024FD70" w14:textId="52976C4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48 (2.83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61B641E" w14:textId="486F310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96 (8.49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03DC8FBF" w14:textId="2216938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67 (2.38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3F8340C5" w14:textId="639D7DDC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79 (4.73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759FEC94" w14:textId="77777777" w:rsidTr="009A1469">
        <w:tc>
          <w:tcPr>
            <w:tcW w:w="2834" w:type="dxa"/>
            <w:vAlign w:val="center"/>
          </w:tcPr>
          <w:p w14:paraId="44A96FD4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vAlign w:val="bottom"/>
          </w:tcPr>
          <w:p w14:paraId="3333F321" w14:textId="4146C243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70 (2.33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6B030E08" w14:textId="59116A5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7.06 (3.95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6F3E28F6" w14:textId="5F9FB9D0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56 (2.38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3EB6607A" w14:textId="3950466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4.02 (4.86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0B6B1082" w14:textId="77777777" w:rsidTr="009A1469">
        <w:tc>
          <w:tcPr>
            <w:tcW w:w="2834" w:type="dxa"/>
            <w:vAlign w:val="center"/>
          </w:tcPr>
          <w:p w14:paraId="1343D5D1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bottom"/>
          </w:tcPr>
          <w:p w14:paraId="2C6E63B5" w14:textId="590CEFD3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93 (2.19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1F3D3BF" w14:textId="3387FB7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44 (4.66)</w:t>
            </w:r>
            <w:r w:rsidR="00A017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A0170C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220F1AAF" w14:textId="1A3F546A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26 (2.42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387F6C50" w14:textId="01A5646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48 (5.45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4C0E8BDC" w14:textId="77777777" w:rsidTr="009A1469">
        <w:tc>
          <w:tcPr>
            <w:tcW w:w="2834" w:type="dxa"/>
            <w:vAlign w:val="center"/>
          </w:tcPr>
          <w:p w14:paraId="2564FDBB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vAlign w:val="bottom"/>
          </w:tcPr>
          <w:p w14:paraId="2E66B2BF" w14:textId="6C53526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78 (2.78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34E40BA0" w14:textId="124F362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39 (7.67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2B9EC27B" w14:textId="3FD397A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30 (2.06)</w:t>
            </w:r>
            <w:r w:rsidR="0063110C" w:rsidRPr="008F3056">
              <w:rPr>
                <w:sz w:val="18"/>
                <w:szCs w:val="18"/>
              </w:rPr>
              <w:t xml:space="preserve"> d</w:t>
            </w:r>
          </w:p>
        </w:tc>
        <w:tc>
          <w:tcPr>
            <w:tcW w:w="2835" w:type="dxa"/>
            <w:vAlign w:val="bottom"/>
          </w:tcPr>
          <w:p w14:paraId="0497BBDC" w14:textId="65CF0A0B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71 (3.41)</w:t>
            </w:r>
            <w:r w:rsidR="00897196" w:rsidRPr="008F3056">
              <w:rPr>
                <w:sz w:val="18"/>
                <w:szCs w:val="18"/>
              </w:rPr>
              <w:t xml:space="preserve"> b</w:t>
            </w:r>
          </w:p>
        </w:tc>
      </w:tr>
      <w:tr w:rsidR="00767001" w:rsidRPr="008F3056" w14:paraId="0C843207" w14:textId="77777777" w:rsidTr="009A1469">
        <w:tc>
          <w:tcPr>
            <w:tcW w:w="2834" w:type="dxa"/>
            <w:vAlign w:val="center"/>
          </w:tcPr>
          <w:p w14:paraId="651865D0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1</w:t>
            </w:r>
          </w:p>
        </w:tc>
        <w:tc>
          <w:tcPr>
            <w:tcW w:w="2835" w:type="dxa"/>
            <w:vAlign w:val="bottom"/>
          </w:tcPr>
          <w:p w14:paraId="7406D62B" w14:textId="6C5B555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.70 (1.04)</w:t>
            </w:r>
            <w:r w:rsidR="0063110C" w:rsidRPr="008F3056">
              <w:rPr>
                <w:sz w:val="18"/>
                <w:szCs w:val="18"/>
              </w:rPr>
              <w:t xml:space="preserve"> d</w:t>
            </w:r>
          </w:p>
        </w:tc>
        <w:tc>
          <w:tcPr>
            <w:tcW w:w="2835" w:type="dxa"/>
            <w:vAlign w:val="bottom"/>
          </w:tcPr>
          <w:p w14:paraId="45532841" w14:textId="5881738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6.52 (1.28)</w:t>
            </w:r>
            <w:r w:rsidR="00A0170C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223C308A" w14:textId="13AB1CCF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.48 (0.97)</w:t>
            </w:r>
            <w:r w:rsidR="0063110C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7A1ED953" w14:textId="6FF3C89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4.56 (1.40)</w:t>
            </w:r>
            <w:r w:rsidR="00897196" w:rsidRPr="008F3056">
              <w:rPr>
                <w:sz w:val="18"/>
                <w:szCs w:val="18"/>
              </w:rPr>
              <w:t xml:space="preserve"> a</w:t>
            </w:r>
          </w:p>
        </w:tc>
      </w:tr>
      <w:tr w:rsidR="00767001" w:rsidRPr="008F3056" w14:paraId="26E118EF" w14:textId="77777777" w:rsidTr="009A1469">
        <w:tc>
          <w:tcPr>
            <w:tcW w:w="2834" w:type="dxa"/>
            <w:vAlign w:val="center"/>
          </w:tcPr>
          <w:p w14:paraId="467FE72C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2</w:t>
            </w:r>
          </w:p>
        </w:tc>
        <w:tc>
          <w:tcPr>
            <w:tcW w:w="2835" w:type="dxa"/>
            <w:vAlign w:val="bottom"/>
          </w:tcPr>
          <w:p w14:paraId="33D45867" w14:textId="29A5309D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.41 (1.67)</w:t>
            </w:r>
            <w:r w:rsidR="0063110C" w:rsidRPr="008F3056">
              <w:rPr>
                <w:sz w:val="18"/>
                <w:szCs w:val="18"/>
              </w:rPr>
              <w:t xml:space="preserve"> d</w:t>
            </w:r>
          </w:p>
        </w:tc>
        <w:tc>
          <w:tcPr>
            <w:tcW w:w="2835" w:type="dxa"/>
            <w:vAlign w:val="bottom"/>
          </w:tcPr>
          <w:p w14:paraId="745043F4" w14:textId="63878BB1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7.31 (3.16)</w:t>
            </w:r>
            <w:r w:rsidR="00A0170C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464BCDFE" w14:textId="1EDF43B9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6.67 (1.54)</w:t>
            </w:r>
            <w:r w:rsidR="0063110C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652A67E8" w14:textId="4AD0E4BB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6.24 (2.68)</w:t>
            </w:r>
            <w:r w:rsidR="00897196" w:rsidRPr="008F3056">
              <w:rPr>
                <w:sz w:val="18"/>
                <w:szCs w:val="18"/>
              </w:rPr>
              <w:t xml:space="preserve"> a</w:t>
            </w:r>
          </w:p>
        </w:tc>
      </w:tr>
      <w:tr w:rsidR="00767001" w:rsidRPr="008F3056" w14:paraId="326B7CF0" w14:textId="77777777" w:rsidTr="009A1469">
        <w:tc>
          <w:tcPr>
            <w:tcW w:w="2834" w:type="dxa"/>
            <w:vAlign w:val="center"/>
          </w:tcPr>
          <w:p w14:paraId="248640A6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bottom"/>
          </w:tcPr>
          <w:p w14:paraId="4D6AE025" w14:textId="68AAE89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4.22 (2.78)</w:t>
            </w:r>
            <w:r w:rsidR="006311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63110C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1825BBFE" w14:textId="025E9980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38 (7.77)</w:t>
            </w:r>
            <w:r w:rsidR="00A017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A0170C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7AA9BCDC" w14:textId="7EDCB6EE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11 (2.99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5CBF4FF6" w14:textId="0A376E18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03 (5.31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7A6AFDE7" w14:textId="77777777" w:rsidTr="009A1469">
        <w:tc>
          <w:tcPr>
            <w:tcW w:w="2834" w:type="dxa"/>
            <w:vAlign w:val="center"/>
          </w:tcPr>
          <w:p w14:paraId="60A4E498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4</w:t>
            </w:r>
          </w:p>
        </w:tc>
        <w:tc>
          <w:tcPr>
            <w:tcW w:w="2835" w:type="dxa"/>
            <w:vAlign w:val="bottom"/>
          </w:tcPr>
          <w:p w14:paraId="30E27A27" w14:textId="59051000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85 (2.18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7B750953" w14:textId="50D12E9B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54 (5.23)</w:t>
            </w:r>
            <w:r w:rsidR="00A0170C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A0170C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53F3A937" w14:textId="566482A9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33 (1.00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45AF8AC2" w14:textId="7844CF7B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34 (3.11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572B03FA" w14:textId="77777777" w:rsidTr="009A1469">
        <w:tc>
          <w:tcPr>
            <w:tcW w:w="2834" w:type="dxa"/>
            <w:vAlign w:val="center"/>
          </w:tcPr>
          <w:p w14:paraId="759B876B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bottom"/>
          </w:tcPr>
          <w:p w14:paraId="6AA7017D" w14:textId="6AF3D676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33 (2.44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3F10EB9" w14:textId="58107A7F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68 (6.52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71CEA1C6" w14:textId="5E78ABD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37 (2.39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1F212F94" w14:textId="26DB2E8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23 (5.76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58B2E2BC" w14:textId="77777777" w:rsidTr="009A1469">
        <w:tc>
          <w:tcPr>
            <w:tcW w:w="2834" w:type="dxa"/>
            <w:vAlign w:val="center"/>
          </w:tcPr>
          <w:p w14:paraId="2844650A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bottom"/>
          </w:tcPr>
          <w:p w14:paraId="62E4F497" w14:textId="373BA15A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26 (1.22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04883B65" w14:textId="2B18B633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7.59 (4.62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795B52CD" w14:textId="26427469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26 (2.21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3F847CC2" w14:textId="0E3BD10D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4.61 (4.63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897196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55CBEBAC" w14:textId="77777777" w:rsidTr="009A1469">
        <w:tc>
          <w:tcPr>
            <w:tcW w:w="2834" w:type="dxa"/>
            <w:vAlign w:val="center"/>
          </w:tcPr>
          <w:p w14:paraId="61B13257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</w:t>
            </w:r>
          </w:p>
        </w:tc>
        <w:tc>
          <w:tcPr>
            <w:tcW w:w="2835" w:type="dxa"/>
            <w:vAlign w:val="bottom"/>
          </w:tcPr>
          <w:p w14:paraId="65E530F5" w14:textId="5B8A49F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1.48 (3.87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49422CA" w14:textId="0B5A8C7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7.62 (8.73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6207558E" w14:textId="78E2BB55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30 (3.08)</w:t>
            </w:r>
            <w:r w:rsidR="0063110C" w:rsidRPr="008F3056">
              <w:rPr>
                <w:sz w:val="18"/>
                <w:szCs w:val="18"/>
              </w:rPr>
              <w:t xml:space="preserve"> d</w:t>
            </w:r>
          </w:p>
        </w:tc>
        <w:tc>
          <w:tcPr>
            <w:tcW w:w="2835" w:type="dxa"/>
            <w:vAlign w:val="bottom"/>
          </w:tcPr>
          <w:p w14:paraId="4E6A0EF0" w14:textId="57165696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77 (5.55)</w:t>
            </w:r>
            <w:r w:rsidR="00897196" w:rsidRPr="008F3056">
              <w:rPr>
                <w:sz w:val="18"/>
                <w:szCs w:val="18"/>
              </w:rPr>
              <w:t xml:space="preserve"> b</w:t>
            </w:r>
          </w:p>
        </w:tc>
      </w:tr>
      <w:tr w:rsidR="00767001" w:rsidRPr="008F3056" w14:paraId="7EA8A549" w14:textId="77777777" w:rsidTr="009A1469">
        <w:tc>
          <w:tcPr>
            <w:tcW w:w="2834" w:type="dxa"/>
            <w:vAlign w:val="center"/>
          </w:tcPr>
          <w:p w14:paraId="0B1D0133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8</w:t>
            </w:r>
          </w:p>
        </w:tc>
        <w:tc>
          <w:tcPr>
            <w:tcW w:w="2835" w:type="dxa"/>
            <w:vAlign w:val="bottom"/>
          </w:tcPr>
          <w:p w14:paraId="72C3C197" w14:textId="42FBD430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.30 (1.09)</w:t>
            </w:r>
            <w:r w:rsidR="0063110C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5AE6A34F" w14:textId="452991E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0.33 (0.94)</w:t>
            </w:r>
            <w:r w:rsidR="00A0170C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5D13E570" w14:textId="47D6074C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89 (1.30)</w:t>
            </w:r>
            <w:r w:rsidR="0063110C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5F55EE6D" w14:textId="3EBD7589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5.47 (1.77)</w:t>
            </w:r>
            <w:r w:rsidR="0089719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767001" w:rsidRPr="008F3056" w14:paraId="4DBCAFE0" w14:textId="77777777" w:rsidTr="009A1469">
        <w:tc>
          <w:tcPr>
            <w:tcW w:w="2834" w:type="dxa"/>
            <w:vAlign w:val="center"/>
          </w:tcPr>
          <w:p w14:paraId="26D9CB9F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bottom"/>
          </w:tcPr>
          <w:p w14:paraId="0C654E09" w14:textId="1AD181DF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.04 (1.04)</w:t>
            </w:r>
            <w:r w:rsidR="0063110C" w:rsidRPr="008F3056">
              <w:rPr>
                <w:sz w:val="18"/>
                <w:szCs w:val="18"/>
              </w:rPr>
              <w:t xml:space="preserve"> d</w:t>
            </w:r>
          </w:p>
        </w:tc>
        <w:tc>
          <w:tcPr>
            <w:tcW w:w="2835" w:type="dxa"/>
            <w:vAlign w:val="bottom"/>
          </w:tcPr>
          <w:p w14:paraId="256F5662" w14:textId="56BC5D2C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7.81 (3.54)</w:t>
            </w:r>
            <w:r w:rsidR="00A0170C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3B51C066" w14:textId="55691109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6.37 (0.49)</w:t>
            </w:r>
            <w:r w:rsidR="0063110C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4A4ED7E1" w14:textId="2B6BDC7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6.77 (0.73)</w:t>
            </w:r>
            <w:r w:rsidR="000D05A1" w:rsidRPr="008F3056">
              <w:rPr>
                <w:sz w:val="18"/>
                <w:szCs w:val="18"/>
              </w:rPr>
              <w:t xml:space="preserve"> a</w:t>
            </w:r>
          </w:p>
        </w:tc>
      </w:tr>
      <w:tr w:rsidR="00767001" w:rsidRPr="008F3056" w14:paraId="4FED34F5" w14:textId="77777777" w:rsidTr="009A1469">
        <w:tc>
          <w:tcPr>
            <w:tcW w:w="2834" w:type="dxa"/>
            <w:vAlign w:val="center"/>
          </w:tcPr>
          <w:p w14:paraId="5AB3F5BF" w14:textId="77777777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</w:t>
            </w:r>
          </w:p>
        </w:tc>
        <w:tc>
          <w:tcPr>
            <w:tcW w:w="2835" w:type="dxa"/>
            <w:vAlign w:val="bottom"/>
          </w:tcPr>
          <w:p w14:paraId="44E78444" w14:textId="4FFDFA5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81 (1.48)</w:t>
            </w:r>
            <w:r w:rsidR="0063110C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00CA036B" w14:textId="6CC23004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  <w:tc>
          <w:tcPr>
            <w:tcW w:w="2835" w:type="dxa"/>
            <w:vAlign w:val="bottom"/>
          </w:tcPr>
          <w:p w14:paraId="60F1C3C3" w14:textId="5ACB645C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9.26 (0.85)</w:t>
            </w:r>
            <w:r w:rsidR="0063110C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35EFE9E8" w14:textId="70B90562" w:rsidR="00767001" w:rsidRPr="008F3056" w:rsidRDefault="00767001" w:rsidP="00767001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</w:tr>
    </w:tbl>
    <w:p w14:paraId="70E47BE3" w14:textId="176CF3D5" w:rsidR="00A45A2E" w:rsidRPr="008F3056" w:rsidRDefault="00A45A2E" w:rsidP="00A45A2E">
      <w:pPr>
        <w:rPr>
          <w:sz w:val="18"/>
          <w:szCs w:val="18"/>
        </w:rPr>
      </w:pPr>
      <w:r w:rsidRPr="008F3056">
        <w:rPr>
          <w:b/>
          <w:bCs/>
          <w:sz w:val="18"/>
          <w:szCs w:val="18"/>
          <w:shd w:val="clear" w:color="auto" w:fill="FFFFFF"/>
        </w:rPr>
        <w:lastRenderedPageBreak/>
        <w:t>Table S</w:t>
      </w:r>
      <w:r w:rsidR="008F3056" w:rsidRPr="008F3056">
        <w:rPr>
          <w:b/>
          <w:bCs/>
          <w:sz w:val="18"/>
          <w:szCs w:val="18"/>
          <w:shd w:val="clear" w:color="auto" w:fill="FFFFFF"/>
        </w:rPr>
        <w:t>5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Pr="008F3056">
        <w:rPr>
          <w:sz w:val="18"/>
          <w:szCs w:val="18"/>
          <w:shd w:val="clear" w:color="auto" w:fill="FFFFFF"/>
        </w:rPr>
        <w:t>Damage index and relative</w:t>
      </w:r>
      <w:r w:rsidRPr="008F3056">
        <w:rPr>
          <w:b/>
          <w:bCs/>
          <w:sz w:val="18"/>
          <w:szCs w:val="18"/>
          <w:shd w:val="clear" w:color="auto" w:fill="FFFFFF"/>
        </w:rPr>
        <w:t xml:space="preserve"> </w:t>
      </w:r>
      <w:r w:rsidRPr="008F3056">
        <w:rPr>
          <w:sz w:val="18"/>
          <w:szCs w:val="18"/>
        </w:rPr>
        <w:t xml:space="preserve">control eﬃcacy of FAW evaluated at 3 and 7 days after treatment (DAT) in </w:t>
      </w:r>
      <w:r w:rsidRPr="008F3056">
        <w:rPr>
          <w:b/>
          <w:bCs/>
          <w:sz w:val="18"/>
          <w:szCs w:val="18"/>
        </w:rPr>
        <w:t>2021</w:t>
      </w:r>
      <w:r w:rsidRPr="008F3056">
        <w:rPr>
          <w:sz w:val="18"/>
          <w:szCs w:val="18"/>
        </w:rPr>
        <w:t>.</w:t>
      </w:r>
      <w:r w:rsidR="005065F3" w:rsidRPr="008F3056">
        <w:rPr>
          <w:sz w:val="18"/>
          <w:szCs w:val="18"/>
        </w:rPr>
        <w:t xml:space="preserve"> Means (SE) with different letters in each column indicate statistically difference (significant level α = 0.05). Relative control efficacy (%) = [(D</w:t>
      </w:r>
      <w:r w:rsidR="005065F3" w:rsidRPr="008F3056">
        <w:rPr>
          <w:sz w:val="18"/>
          <w:szCs w:val="18"/>
          <w:vertAlign w:val="subscript"/>
        </w:rPr>
        <w:t>C</w:t>
      </w:r>
      <w:r w:rsidR="005065F3" w:rsidRPr="008F3056">
        <w:rPr>
          <w:sz w:val="18"/>
          <w:szCs w:val="18"/>
        </w:rPr>
        <w:t>- 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>)/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>] × 100%, D</w:t>
      </w:r>
      <w:r w:rsidR="005065F3" w:rsidRPr="008F3056">
        <w:rPr>
          <w:sz w:val="18"/>
          <w:szCs w:val="18"/>
          <w:vertAlign w:val="subscript"/>
        </w:rPr>
        <w:t>C</w:t>
      </w:r>
      <w:r w:rsidR="005065F3" w:rsidRPr="008F3056">
        <w:rPr>
          <w:sz w:val="18"/>
          <w:szCs w:val="18"/>
        </w:rPr>
        <w:t xml:space="preserve"> is the </w:t>
      </w:r>
      <w:r w:rsidR="005065F3" w:rsidRPr="008F3056">
        <w:rPr>
          <w:sz w:val="18"/>
          <w:szCs w:val="18"/>
          <w:shd w:val="clear" w:color="auto" w:fill="FFFFFF"/>
        </w:rPr>
        <w:t>damage index</w:t>
      </w:r>
      <w:r w:rsidR="005065F3" w:rsidRPr="008F3056">
        <w:rPr>
          <w:sz w:val="18"/>
          <w:szCs w:val="18"/>
        </w:rPr>
        <w:t xml:space="preserve"> in treatment plot and D</w:t>
      </w:r>
      <w:r w:rsidR="005065F3" w:rsidRPr="008F3056">
        <w:rPr>
          <w:sz w:val="18"/>
          <w:szCs w:val="18"/>
          <w:vertAlign w:val="subscript"/>
        </w:rPr>
        <w:t>T</w:t>
      </w:r>
      <w:r w:rsidR="005065F3" w:rsidRPr="008F3056">
        <w:rPr>
          <w:sz w:val="18"/>
          <w:szCs w:val="18"/>
        </w:rPr>
        <w:t xml:space="preserve"> is the </w:t>
      </w:r>
      <w:r w:rsidR="005065F3" w:rsidRPr="008F3056">
        <w:rPr>
          <w:sz w:val="18"/>
          <w:szCs w:val="18"/>
          <w:shd w:val="clear" w:color="auto" w:fill="FFFFFF"/>
        </w:rPr>
        <w:t>damage index</w:t>
      </w:r>
      <w:r w:rsidR="005065F3" w:rsidRPr="008F3056">
        <w:rPr>
          <w:sz w:val="18"/>
          <w:szCs w:val="18"/>
        </w:rPr>
        <w:t xml:space="preserve"> in control plo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767001" w:rsidRPr="008F3056" w14:paraId="1C441096" w14:textId="77777777" w:rsidTr="00F562A4">
        <w:tc>
          <w:tcPr>
            <w:tcW w:w="2834" w:type="dxa"/>
            <w:vMerge w:val="restart"/>
            <w:vAlign w:val="center"/>
          </w:tcPr>
          <w:p w14:paraId="43793C07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Treatment</w:t>
            </w:r>
          </w:p>
        </w:tc>
        <w:tc>
          <w:tcPr>
            <w:tcW w:w="5670" w:type="dxa"/>
            <w:gridSpan w:val="2"/>
            <w:vAlign w:val="center"/>
          </w:tcPr>
          <w:p w14:paraId="1D00B1DC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3 DAT</w:t>
            </w:r>
          </w:p>
        </w:tc>
        <w:tc>
          <w:tcPr>
            <w:tcW w:w="5670" w:type="dxa"/>
            <w:gridSpan w:val="2"/>
            <w:vAlign w:val="center"/>
          </w:tcPr>
          <w:p w14:paraId="3EB40C2E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7 DAT</w:t>
            </w:r>
          </w:p>
        </w:tc>
      </w:tr>
      <w:tr w:rsidR="00767001" w:rsidRPr="008F3056" w14:paraId="79855B8B" w14:textId="77777777" w:rsidTr="00F562A4">
        <w:tc>
          <w:tcPr>
            <w:tcW w:w="2834" w:type="dxa"/>
            <w:vMerge/>
            <w:vAlign w:val="center"/>
          </w:tcPr>
          <w:p w14:paraId="7A3D1617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14857B20" w14:textId="77777777" w:rsidR="00767001" w:rsidRPr="008F3056" w:rsidRDefault="00767001" w:rsidP="00F562A4">
            <w:pPr>
              <w:ind w:firstLineChars="200" w:firstLine="361"/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5FD13D62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Control eﬃcacy</w:t>
            </w:r>
            <w:r w:rsidRPr="008F3056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vAlign w:val="center"/>
          </w:tcPr>
          <w:p w14:paraId="792CD2BB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</w:rPr>
              <w:t>Damage index</w:t>
            </w:r>
          </w:p>
        </w:tc>
        <w:tc>
          <w:tcPr>
            <w:tcW w:w="2835" w:type="dxa"/>
            <w:vAlign w:val="center"/>
          </w:tcPr>
          <w:p w14:paraId="479D52FC" w14:textId="77777777" w:rsidR="00767001" w:rsidRPr="008F3056" w:rsidRDefault="00767001" w:rsidP="00F562A4">
            <w:pPr>
              <w:jc w:val="center"/>
              <w:rPr>
                <w:b/>
                <w:bCs/>
                <w:sz w:val="18"/>
                <w:szCs w:val="18"/>
              </w:rPr>
            </w:pPr>
            <w:r w:rsidRPr="008F3056">
              <w:rPr>
                <w:b/>
                <w:bCs/>
                <w:sz w:val="18"/>
                <w:szCs w:val="18"/>
                <w:shd w:val="clear" w:color="auto" w:fill="FFFFFF"/>
              </w:rPr>
              <w:t>Control eﬃcacy</w:t>
            </w:r>
            <w:r w:rsidRPr="008F3056">
              <w:rPr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83092B" w:rsidRPr="008F3056" w14:paraId="117AF883" w14:textId="77777777" w:rsidTr="00F562A4">
        <w:tc>
          <w:tcPr>
            <w:tcW w:w="2834" w:type="dxa"/>
            <w:vAlign w:val="center"/>
          </w:tcPr>
          <w:p w14:paraId="0C15E713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bottom"/>
          </w:tcPr>
          <w:p w14:paraId="3F4E75E1" w14:textId="7B6EFD09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41 (</w:t>
            </w:r>
            <w:r w:rsidR="004F275B" w:rsidRPr="008F3056">
              <w:rPr>
                <w:sz w:val="18"/>
                <w:szCs w:val="18"/>
              </w:rPr>
              <w:t>0.52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400D187F" w14:textId="1A92F8C8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.49 (</w:t>
            </w:r>
            <w:r w:rsidR="004F275B" w:rsidRPr="008F3056">
              <w:rPr>
                <w:sz w:val="18"/>
                <w:szCs w:val="18"/>
              </w:rPr>
              <w:t>3.81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51719F38" w14:textId="1C45334D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2.07 (</w:t>
            </w:r>
            <w:r w:rsidR="004F275B" w:rsidRPr="008F3056">
              <w:rPr>
                <w:sz w:val="18"/>
                <w:szCs w:val="18"/>
              </w:rPr>
              <w:t>1.29</w:t>
            </w:r>
            <w:r w:rsidRPr="008F3056">
              <w:rPr>
                <w:sz w:val="18"/>
                <w:szCs w:val="18"/>
              </w:rPr>
              <w:t>)</w:t>
            </w:r>
            <w:r w:rsidR="009030B3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0EF61471" w14:textId="0C306578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8.01 (</w:t>
            </w:r>
            <w:r w:rsidR="004F275B" w:rsidRPr="008F3056">
              <w:rPr>
                <w:sz w:val="18"/>
                <w:szCs w:val="18"/>
              </w:rPr>
              <w:t>2.64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e</w:t>
            </w:r>
          </w:p>
        </w:tc>
      </w:tr>
      <w:tr w:rsidR="0083092B" w:rsidRPr="008F3056" w14:paraId="77B8607F" w14:textId="77777777" w:rsidTr="00F562A4">
        <w:tc>
          <w:tcPr>
            <w:tcW w:w="2834" w:type="dxa"/>
            <w:vAlign w:val="center"/>
          </w:tcPr>
          <w:p w14:paraId="359C7BAD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bottom"/>
          </w:tcPr>
          <w:p w14:paraId="4F417DA1" w14:textId="5CB8BFC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0.15 (</w:t>
            </w:r>
            <w:r w:rsidR="004F275B" w:rsidRPr="008F3056">
              <w:rPr>
                <w:sz w:val="18"/>
                <w:szCs w:val="18"/>
              </w:rPr>
              <w:t>1.93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bc</w:t>
            </w:r>
            <w:proofErr w:type="spellEnd"/>
            <w:r w:rsidR="00786336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1E7D64E7" w14:textId="22C5150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58 (</w:t>
            </w:r>
            <w:r w:rsidR="004F275B" w:rsidRPr="008F3056">
              <w:rPr>
                <w:sz w:val="18"/>
                <w:szCs w:val="18"/>
              </w:rPr>
              <w:t>2.11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4B94BC79" w14:textId="622FBEDC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22 (</w:t>
            </w:r>
            <w:r w:rsidR="004F275B" w:rsidRPr="008F3056">
              <w:rPr>
                <w:sz w:val="18"/>
                <w:szCs w:val="18"/>
              </w:rPr>
              <w:t>2.53</w:t>
            </w:r>
            <w:r w:rsidRPr="008F3056">
              <w:rPr>
                <w:sz w:val="18"/>
                <w:szCs w:val="18"/>
              </w:rPr>
              <w:t>)</w:t>
            </w:r>
            <w:r w:rsidR="009030B3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240F3D88" w14:textId="390661AC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55 (</w:t>
            </w:r>
            <w:r w:rsidR="004F275B" w:rsidRPr="008F3056">
              <w:rPr>
                <w:sz w:val="18"/>
                <w:szCs w:val="18"/>
              </w:rPr>
              <w:t>3.77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</w:t>
            </w:r>
          </w:p>
        </w:tc>
      </w:tr>
      <w:tr w:rsidR="0083092B" w:rsidRPr="008F3056" w14:paraId="5E8834C4" w14:textId="77777777" w:rsidTr="00F562A4">
        <w:tc>
          <w:tcPr>
            <w:tcW w:w="2834" w:type="dxa"/>
            <w:vAlign w:val="center"/>
          </w:tcPr>
          <w:p w14:paraId="775ADD06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bottom"/>
          </w:tcPr>
          <w:p w14:paraId="73DE16CD" w14:textId="3B110589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63 (</w:t>
            </w:r>
            <w:r w:rsidR="004F275B" w:rsidRPr="008F3056">
              <w:rPr>
                <w:sz w:val="18"/>
                <w:szCs w:val="18"/>
              </w:rPr>
              <w:t>4.27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2835" w:type="dxa"/>
            <w:vAlign w:val="bottom"/>
          </w:tcPr>
          <w:p w14:paraId="2A1DBEC5" w14:textId="796C9469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79 (</w:t>
            </w:r>
            <w:r w:rsidR="004F275B" w:rsidRPr="008F3056">
              <w:rPr>
                <w:sz w:val="18"/>
                <w:szCs w:val="18"/>
              </w:rPr>
              <w:t>10.40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522C4EA0" w14:textId="79143526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26 (</w:t>
            </w:r>
            <w:r w:rsidR="004F275B" w:rsidRPr="008F3056">
              <w:rPr>
                <w:sz w:val="18"/>
                <w:szCs w:val="18"/>
              </w:rPr>
              <w:t>3.82</w:t>
            </w:r>
            <w:r w:rsidRPr="008F3056">
              <w:rPr>
                <w:sz w:val="18"/>
                <w:szCs w:val="18"/>
              </w:rPr>
              <w:t>)</w:t>
            </w:r>
            <w:r w:rsidR="009030B3" w:rsidRPr="008F3056">
              <w:rPr>
                <w:sz w:val="18"/>
                <w:szCs w:val="18"/>
              </w:rPr>
              <w:t xml:space="preserve"> </w:t>
            </w:r>
            <w:r w:rsidR="00707F97" w:rsidRPr="008F3056">
              <w:rPr>
                <w:sz w:val="18"/>
                <w:szCs w:val="18"/>
              </w:rPr>
              <w:t>cd</w:t>
            </w:r>
          </w:p>
        </w:tc>
        <w:tc>
          <w:tcPr>
            <w:tcW w:w="2835" w:type="dxa"/>
            <w:vAlign w:val="bottom"/>
          </w:tcPr>
          <w:p w14:paraId="08D13FC6" w14:textId="5B6CBAF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02 (</w:t>
            </w:r>
            <w:r w:rsidR="004F275B" w:rsidRPr="008F3056">
              <w:rPr>
                <w:sz w:val="18"/>
                <w:szCs w:val="18"/>
              </w:rPr>
              <w:t>8.23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cd</w:t>
            </w:r>
          </w:p>
        </w:tc>
      </w:tr>
      <w:tr w:rsidR="0083092B" w:rsidRPr="008F3056" w14:paraId="7C5D684A" w14:textId="77777777" w:rsidTr="00F562A4">
        <w:tc>
          <w:tcPr>
            <w:tcW w:w="2834" w:type="dxa"/>
            <w:vAlign w:val="center"/>
          </w:tcPr>
          <w:p w14:paraId="2A5D38FE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bottom"/>
          </w:tcPr>
          <w:p w14:paraId="5560306E" w14:textId="32D00E6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15 (</w:t>
            </w:r>
            <w:r w:rsidR="004F275B" w:rsidRPr="008F3056">
              <w:rPr>
                <w:sz w:val="18"/>
                <w:szCs w:val="18"/>
              </w:rPr>
              <w:t>1.93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</w:t>
            </w:r>
            <w:proofErr w:type="spellEnd"/>
            <w:r w:rsidR="00786336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662EC2BA" w14:textId="6099E630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54 (</w:t>
            </w:r>
            <w:r w:rsidR="004F275B" w:rsidRPr="008F3056">
              <w:rPr>
                <w:sz w:val="18"/>
                <w:szCs w:val="18"/>
              </w:rPr>
              <w:t>6.51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2AF14073" w14:textId="4605121A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93 (</w:t>
            </w:r>
            <w:r w:rsidR="004F275B" w:rsidRPr="008F3056">
              <w:rPr>
                <w:sz w:val="18"/>
                <w:szCs w:val="18"/>
              </w:rPr>
              <w:t>1.48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04423E51" w14:textId="40753EAC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83 (</w:t>
            </w:r>
            <w:r w:rsidR="004F275B" w:rsidRPr="008F3056">
              <w:rPr>
                <w:sz w:val="18"/>
                <w:szCs w:val="18"/>
              </w:rPr>
              <w:t>3.47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cd</w:t>
            </w:r>
          </w:p>
        </w:tc>
      </w:tr>
      <w:tr w:rsidR="0083092B" w:rsidRPr="008F3056" w14:paraId="26039106" w14:textId="77777777" w:rsidTr="00F562A4">
        <w:tc>
          <w:tcPr>
            <w:tcW w:w="2834" w:type="dxa"/>
            <w:vAlign w:val="center"/>
          </w:tcPr>
          <w:p w14:paraId="2676C7EF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bottom"/>
          </w:tcPr>
          <w:p w14:paraId="35E0E8C7" w14:textId="49E427F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33 (</w:t>
            </w:r>
            <w:r w:rsidR="004F275B" w:rsidRPr="008F3056">
              <w:rPr>
                <w:sz w:val="18"/>
                <w:szCs w:val="18"/>
              </w:rPr>
              <w:t>1.89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  <w:r w:rsidR="00786336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104EE2AD" w14:textId="18FE5A9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8.92 (</w:t>
            </w:r>
            <w:r w:rsidR="004F275B" w:rsidRPr="008F3056">
              <w:rPr>
                <w:sz w:val="18"/>
                <w:szCs w:val="18"/>
              </w:rPr>
              <w:t>1.41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2835" w:type="dxa"/>
            <w:vAlign w:val="bottom"/>
          </w:tcPr>
          <w:p w14:paraId="3D5ACC28" w14:textId="58373FC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00 (</w:t>
            </w:r>
            <w:r w:rsidR="004F275B" w:rsidRPr="008F3056">
              <w:rPr>
                <w:sz w:val="18"/>
                <w:szCs w:val="18"/>
              </w:rPr>
              <w:t>2.06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07F97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5F56F50B" w14:textId="2A9AC80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76 (</w:t>
            </w:r>
            <w:r w:rsidR="004F275B" w:rsidRPr="008F3056">
              <w:rPr>
                <w:sz w:val="18"/>
                <w:szCs w:val="18"/>
              </w:rPr>
              <w:t>2.90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</w:t>
            </w:r>
            <w:proofErr w:type="spellEnd"/>
          </w:p>
        </w:tc>
      </w:tr>
      <w:tr w:rsidR="0083092B" w:rsidRPr="008F3056" w14:paraId="0ED4EEB6" w14:textId="77777777" w:rsidTr="00F562A4">
        <w:tc>
          <w:tcPr>
            <w:tcW w:w="2834" w:type="dxa"/>
            <w:vAlign w:val="center"/>
          </w:tcPr>
          <w:p w14:paraId="71DF477A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bottom"/>
          </w:tcPr>
          <w:p w14:paraId="1DC60B48" w14:textId="5E264561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11 (</w:t>
            </w:r>
            <w:r w:rsidR="004F275B" w:rsidRPr="008F3056">
              <w:rPr>
                <w:sz w:val="18"/>
                <w:szCs w:val="18"/>
              </w:rPr>
              <w:t>2.00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35" w:type="dxa"/>
            <w:vAlign w:val="bottom"/>
          </w:tcPr>
          <w:p w14:paraId="51AB9BA7" w14:textId="047D5650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8.39 (</w:t>
            </w:r>
            <w:r w:rsidR="004F275B" w:rsidRPr="008F3056">
              <w:rPr>
                <w:sz w:val="18"/>
                <w:szCs w:val="18"/>
              </w:rPr>
              <w:t>2.05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BD45C7" w:rsidRPr="008F3056">
              <w:rPr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835" w:type="dxa"/>
            <w:vAlign w:val="bottom"/>
          </w:tcPr>
          <w:p w14:paraId="3F7F2EFC" w14:textId="598B5360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89 (</w:t>
            </w:r>
            <w:r w:rsidR="004F275B" w:rsidRPr="008F3056">
              <w:rPr>
                <w:sz w:val="18"/>
                <w:szCs w:val="18"/>
              </w:rPr>
              <w:t>2.14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0D3A40CF" w14:textId="706B112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83 (</w:t>
            </w:r>
            <w:r w:rsidR="004F275B" w:rsidRPr="008F3056">
              <w:rPr>
                <w:sz w:val="18"/>
                <w:szCs w:val="18"/>
              </w:rPr>
              <w:t>3.20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83092B" w:rsidRPr="008F3056" w14:paraId="44C50C99" w14:textId="77777777" w:rsidTr="00F562A4">
        <w:tc>
          <w:tcPr>
            <w:tcW w:w="2834" w:type="dxa"/>
            <w:vAlign w:val="center"/>
          </w:tcPr>
          <w:p w14:paraId="19D687B9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bottom"/>
          </w:tcPr>
          <w:p w14:paraId="5621823F" w14:textId="2C36C765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63 (</w:t>
            </w:r>
            <w:r w:rsidR="004F275B" w:rsidRPr="008F3056">
              <w:rPr>
                <w:sz w:val="18"/>
                <w:szCs w:val="18"/>
              </w:rPr>
              <w:t>3.08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  <w:r w:rsidR="00786336" w:rsidRPr="008F30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5E8E9402" w14:textId="01FCF6D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8.49 (</w:t>
            </w:r>
            <w:r w:rsidR="004F275B" w:rsidRPr="008F3056">
              <w:rPr>
                <w:sz w:val="18"/>
                <w:szCs w:val="18"/>
              </w:rPr>
              <w:t>3.79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2835" w:type="dxa"/>
            <w:vAlign w:val="bottom"/>
          </w:tcPr>
          <w:p w14:paraId="1ED10ADD" w14:textId="34D6703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89 (</w:t>
            </w:r>
            <w:r w:rsidR="004F275B" w:rsidRPr="008F3056">
              <w:rPr>
                <w:sz w:val="18"/>
                <w:szCs w:val="18"/>
              </w:rPr>
              <w:t>2.44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549A769B" w14:textId="4B9DDCB1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04 (</w:t>
            </w:r>
            <w:r w:rsidR="004F275B" w:rsidRPr="008F3056">
              <w:rPr>
                <w:sz w:val="18"/>
                <w:szCs w:val="18"/>
              </w:rPr>
              <w:t>3.72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cd</w:t>
            </w:r>
          </w:p>
        </w:tc>
      </w:tr>
      <w:tr w:rsidR="0083092B" w:rsidRPr="008F3056" w14:paraId="3528847B" w14:textId="77777777" w:rsidTr="00F562A4">
        <w:tc>
          <w:tcPr>
            <w:tcW w:w="2834" w:type="dxa"/>
            <w:vAlign w:val="center"/>
          </w:tcPr>
          <w:p w14:paraId="56811FD3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vAlign w:val="bottom"/>
          </w:tcPr>
          <w:p w14:paraId="32AEBE1D" w14:textId="3856C57A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15 (</w:t>
            </w:r>
            <w:r w:rsidR="004F275B" w:rsidRPr="008F3056">
              <w:rPr>
                <w:sz w:val="18"/>
                <w:szCs w:val="18"/>
              </w:rPr>
              <w:t>1.65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2835" w:type="dxa"/>
            <w:vAlign w:val="bottom"/>
          </w:tcPr>
          <w:p w14:paraId="74C03DEA" w14:textId="4A201F03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1.16 (</w:t>
            </w:r>
            <w:r w:rsidR="004F275B" w:rsidRPr="008F3056">
              <w:rPr>
                <w:sz w:val="18"/>
                <w:szCs w:val="18"/>
              </w:rPr>
              <w:t>4.81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BD45C7" w:rsidRPr="008F3056">
              <w:rPr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2835" w:type="dxa"/>
            <w:vAlign w:val="bottom"/>
          </w:tcPr>
          <w:p w14:paraId="0E1442FB" w14:textId="28B76D16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15 (</w:t>
            </w:r>
            <w:r w:rsidR="004F275B" w:rsidRPr="008F3056">
              <w:rPr>
                <w:sz w:val="18"/>
                <w:szCs w:val="18"/>
              </w:rPr>
              <w:t>2.46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07F97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3A5A4C29" w14:textId="61C408E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27 (</w:t>
            </w:r>
            <w:r w:rsidR="004F275B" w:rsidRPr="008F3056">
              <w:rPr>
                <w:sz w:val="18"/>
                <w:szCs w:val="18"/>
              </w:rPr>
              <w:t>5.38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</w:t>
            </w:r>
            <w:proofErr w:type="spellEnd"/>
          </w:p>
        </w:tc>
      </w:tr>
      <w:tr w:rsidR="0083092B" w:rsidRPr="008F3056" w14:paraId="431BF6BC" w14:textId="77777777" w:rsidTr="00F562A4">
        <w:tc>
          <w:tcPr>
            <w:tcW w:w="2834" w:type="dxa"/>
            <w:vAlign w:val="center"/>
          </w:tcPr>
          <w:p w14:paraId="6E6F3660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bottom"/>
          </w:tcPr>
          <w:p w14:paraId="3B85FCF5" w14:textId="701F3E9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44 (</w:t>
            </w:r>
            <w:r w:rsidR="004F275B" w:rsidRPr="008F3056">
              <w:rPr>
                <w:sz w:val="18"/>
                <w:szCs w:val="18"/>
              </w:rPr>
              <w:t>2.58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1E46150E" w14:textId="2AF8A4D6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57 (</w:t>
            </w:r>
            <w:r w:rsidR="004F275B" w:rsidRPr="008F3056">
              <w:rPr>
                <w:sz w:val="18"/>
                <w:szCs w:val="18"/>
              </w:rPr>
              <w:t>2.62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01A26998" w14:textId="73DD244F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00 (</w:t>
            </w:r>
            <w:r w:rsidR="004F275B" w:rsidRPr="008F3056">
              <w:rPr>
                <w:sz w:val="18"/>
                <w:szCs w:val="18"/>
              </w:rPr>
              <w:t>2.40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4EB9A5D7" w14:textId="6D13048D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3.86 (</w:t>
            </w:r>
            <w:r w:rsidR="002C1181" w:rsidRPr="008F3056">
              <w:rPr>
                <w:sz w:val="18"/>
                <w:szCs w:val="18"/>
              </w:rPr>
              <w:t>3.68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cd</w:t>
            </w:r>
          </w:p>
        </w:tc>
      </w:tr>
      <w:tr w:rsidR="0083092B" w:rsidRPr="008F3056" w14:paraId="1F226952" w14:textId="77777777" w:rsidTr="00F562A4">
        <w:tc>
          <w:tcPr>
            <w:tcW w:w="2834" w:type="dxa"/>
            <w:vAlign w:val="center"/>
          </w:tcPr>
          <w:p w14:paraId="22D55022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vAlign w:val="bottom"/>
          </w:tcPr>
          <w:p w14:paraId="6C6FE6EA" w14:textId="16C3A53D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44 (</w:t>
            </w:r>
            <w:r w:rsidR="004F275B" w:rsidRPr="008F3056">
              <w:rPr>
                <w:sz w:val="18"/>
                <w:szCs w:val="18"/>
              </w:rPr>
              <w:t>1.61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2835" w:type="dxa"/>
            <w:vAlign w:val="bottom"/>
          </w:tcPr>
          <w:p w14:paraId="1BFA928D" w14:textId="3C0B09C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84 (</w:t>
            </w:r>
            <w:r w:rsidR="004F275B" w:rsidRPr="008F3056">
              <w:rPr>
                <w:sz w:val="18"/>
                <w:szCs w:val="18"/>
              </w:rPr>
              <w:t>1.27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2835" w:type="dxa"/>
            <w:vAlign w:val="bottom"/>
          </w:tcPr>
          <w:p w14:paraId="76D4E24B" w14:textId="5E7DCF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44 (</w:t>
            </w:r>
            <w:r w:rsidR="004F275B" w:rsidRPr="008F3056">
              <w:rPr>
                <w:sz w:val="18"/>
                <w:szCs w:val="18"/>
              </w:rPr>
              <w:t>1.05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07F97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5FFA447D" w14:textId="692FC70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82 (</w:t>
            </w:r>
            <w:r w:rsidR="002C1181" w:rsidRPr="008F3056">
              <w:rPr>
                <w:sz w:val="18"/>
                <w:szCs w:val="18"/>
              </w:rPr>
              <w:t>1.16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cd</w:t>
            </w:r>
          </w:p>
        </w:tc>
      </w:tr>
      <w:tr w:rsidR="0083092B" w:rsidRPr="008F3056" w14:paraId="66A1719A" w14:textId="77777777" w:rsidTr="00F562A4">
        <w:tc>
          <w:tcPr>
            <w:tcW w:w="2834" w:type="dxa"/>
            <w:vAlign w:val="center"/>
          </w:tcPr>
          <w:p w14:paraId="062F3693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1</w:t>
            </w:r>
          </w:p>
        </w:tc>
        <w:tc>
          <w:tcPr>
            <w:tcW w:w="2835" w:type="dxa"/>
            <w:vAlign w:val="bottom"/>
          </w:tcPr>
          <w:p w14:paraId="5C4D5954" w14:textId="1F20933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.63 (</w:t>
            </w:r>
            <w:r w:rsidR="004F275B" w:rsidRPr="008F3056">
              <w:rPr>
                <w:sz w:val="18"/>
                <w:szCs w:val="18"/>
              </w:rPr>
              <w:t>0.53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1E68C0A3" w14:textId="3EE0F889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4.68 (</w:t>
            </w:r>
            <w:r w:rsidR="004F275B" w:rsidRPr="008F3056">
              <w:rPr>
                <w:sz w:val="18"/>
                <w:szCs w:val="18"/>
              </w:rPr>
              <w:t>2.74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33B2EDE1" w14:textId="0AA391D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.15 (</w:t>
            </w:r>
            <w:r w:rsidR="004F275B" w:rsidRPr="008F3056">
              <w:rPr>
                <w:sz w:val="18"/>
                <w:szCs w:val="18"/>
              </w:rPr>
              <w:t>0.95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725CA135" w14:textId="6B3D4F3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0.69 (</w:t>
            </w:r>
            <w:r w:rsidR="002C1181" w:rsidRPr="008F3056">
              <w:rPr>
                <w:sz w:val="18"/>
                <w:szCs w:val="18"/>
              </w:rPr>
              <w:t>2.27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a</w:t>
            </w:r>
          </w:p>
        </w:tc>
      </w:tr>
      <w:tr w:rsidR="0083092B" w:rsidRPr="008F3056" w14:paraId="73F26AE1" w14:textId="77777777" w:rsidTr="00F562A4">
        <w:tc>
          <w:tcPr>
            <w:tcW w:w="2834" w:type="dxa"/>
            <w:vAlign w:val="center"/>
          </w:tcPr>
          <w:p w14:paraId="5A900AD1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2</w:t>
            </w:r>
          </w:p>
        </w:tc>
        <w:tc>
          <w:tcPr>
            <w:tcW w:w="2835" w:type="dxa"/>
            <w:vAlign w:val="bottom"/>
          </w:tcPr>
          <w:p w14:paraId="62FBE704" w14:textId="3957DE2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.41 (</w:t>
            </w:r>
            <w:r w:rsidR="004F275B" w:rsidRPr="008F3056">
              <w:rPr>
                <w:sz w:val="18"/>
                <w:szCs w:val="18"/>
              </w:rPr>
              <w:t>1.09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74DA5E4A" w14:textId="6995D9A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5.13 (</w:t>
            </w:r>
            <w:r w:rsidR="004F275B" w:rsidRPr="008F3056">
              <w:rPr>
                <w:sz w:val="18"/>
                <w:szCs w:val="18"/>
              </w:rPr>
              <w:t>3.49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786034EA" w14:textId="08A12B81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.00 (</w:t>
            </w:r>
            <w:r w:rsidR="004F275B" w:rsidRPr="008F3056">
              <w:rPr>
                <w:sz w:val="18"/>
                <w:szCs w:val="18"/>
              </w:rPr>
              <w:t>1.45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1DDAF4EA" w14:textId="13AE8C6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0.96 (</w:t>
            </w:r>
            <w:r w:rsidR="002C1181" w:rsidRPr="008F3056">
              <w:rPr>
                <w:sz w:val="18"/>
                <w:szCs w:val="18"/>
              </w:rPr>
              <w:t>3.29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a</w:t>
            </w:r>
          </w:p>
        </w:tc>
      </w:tr>
      <w:tr w:rsidR="0083092B" w:rsidRPr="008F3056" w14:paraId="583683F7" w14:textId="77777777" w:rsidTr="00F562A4">
        <w:tc>
          <w:tcPr>
            <w:tcW w:w="2834" w:type="dxa"/>
            <w:vAlign w:val="center"/>
          </w:tcPr>
          <w:p w14:paraId="35FB2A95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bottom"/>
          </w:tcPr>
          <w:p w14:paraId="7F9D5EE1" w14:textId="5A2327B0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74 (</w:t>
            </w:r>
            <w:r w:rsidR="004F275B" w:rsidRPr="008F3056">
              <w:rPr>
                <w:sz w:val="18"/>
                <w:szCs w:val="18"/>
              </w:rPr>
              <w:t>1.87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534DEC40" w14:textId="7640F67D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63 (</w:t>
            </w:r>
            <w:r w:rsidR="004F275B" w:rsidRPr="008F3056">
              <w:rPr>
                <w:sz w:val="18"/>
                <w:szCs w:val="18"/>
              </w:rPr>
              <w:t>3.61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6F6D3FAB" w14:textId="100E1C95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81 (</w:t>
            </w:r>
            <w:r w:rsidR="004F275B" w:rsidRPr="008F3056">
              <w:rPr>
                <w:sz w:val="18"/>
                <w:szCs w:val="18"/>
              </w:rPr>
              <w:t>1.41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4D307CF4" w14:textId="5D76C7D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20 (</w:t>
            </w:r>
            <w:r w:rsidR="002C1181" w:rsidRPr="008F3056">
              <w:rPr>
                <w:sz w:val="18"/>
                <w:szCs w:val="18"/>
              </w:rPr>
              <w:t>2.25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</w:t>
            </w:r>
          </w:p>
        </w:tc>
      </w:tr>
      <w:tr w:rsidR="0083092B" w:rsidRPr="008F3056" w14:paraId="25E6A610" w14:textId="77777777" w:rsidTr="00F562A4">
        <w:tc>
          <w:tcPr>
            <w:tcW w:w="2834" w:type="dxa"/>
            <w:vAlign w:val="center"/>
          </w:tcPr>
          <w:p w14:paraId="3E718714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4</w:t>
            </w:r>
          </w:p>
        </w:tc>
        <w:tc>
          <w:tcPr>
            <w:tcW w:w="2835" w:type="dxa"/>
            <w:vAlign w:val="bottom"/>
          </w:tcPr>
          <w:p w14:paraId="2457D6C5" w14:textId="20AE180A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9.04 (</w:t>
            </w:r>
            <w:r w:rsidR="004F275B" w:rsidRPr="008F3056">
              <w:rPr>
                <w:sz w:val="18"/>
                <w:szCs w:val="18"/>
              </w:rPr>
              <w:t>1.93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cd</w:t>
            </w:r>
          </w:p>
        </w:tc>
        <w:tc>
          <w:tcPr>
            <w:tcW w:w="2835" w:type="dxa"/>
            <w:vAlign w:val="bottom"/>
          </w:tcPr>
          <w:p w14:paraId="58D70880" w14:textId="025A613D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5.06 (</w:t>
            </w:r>
            <w:r w:rsidR="004F275B" w:rsidRPr="008F3056">
              <w:rPr>
                <w:sz w:val="18"/>
                <w:szCs w:val="18"/>
              </w:rPr>
              <w:t>2.66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4C6DF489" w14:textId="19E85E89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44 (</w:t>
            </w:r>
            <w:r w:rsidR="004F275B" w:rsidRPr="008F3056">
              <w:rPr>
                <w:sz w:val="18"/>
                <w:szCs w:val="18"/>
              </w:rPr>
              <w:t>1.74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314B0409" w14:textId="1E4DEB81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97 (</w:t>
            </w:r>
            <w:r w:rsidR="002C1181" w:rsidRPr="008F3056">
              <w:rPr>
                <w:sz w:val="18"/>
                <w:szCs w:val="18"/>
              </w:rPr>
              <w:t>2.38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</w:t>
            </w:r>
          </w:p>
        </w:tc>
      </w:tr>
      <w:tr w:rsidR="0083092B" w:rsidRPr="008F3056" w14:paraId="2D8997D2" w14:textId="77777777" w:rsidTr="00F562A4">
        <w:tc>
          <w:tcPr>
            <w:tcW w:w="2834" w:type="dxa"/>
            <w:vAlign w:val="center"/>
          </w:tcPr>
          <w:p w14:paraId="1C7D70A8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bottom"/>
          </w:tcPr>
          <w:p w14:paraId="1357A364" w14:textId="30A742A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44 (</w:t>
            </w:r>
            <w:r w:rsidR="004F275B" w:rsidRPr="008F3056">
              <w:rPr>
                <w:sz w:val="18"/>
                <w:szCs w:val="18"/>
              </w:rPr>
              <w:t>2.23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2423FC4F" w14:textId="6231F94C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6.12 (</w:t>
            </w:r>
            <w:r w:rsidR="004F275B" w:rsidRPr="008F3056">
              <w:rPr>
                <w:sz w:val="18"/>
                <w:szCs w:val="18"/>
              </w:rPr>
              <w:t>5.89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13933965" w14:textId="6ADF69C6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4.89 (</w:t>
            </w:r>
            <w:r w:rsidR="004F275B" w:rsidRPr="008F3056">
              <w:rPr>
                <w:sz w:val="18"/>
                <w:szCs w:val="18"/>
              </w:rPr>
              <w:t>2.38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c</w:t>
            </w:r>
          </w:p>
        </w:tc>
        <w:tc>
          <w:tcPr>
            <w:tcW w:w="2835" w:type="dxa"/>
            <w:vAlign w:val="bottom"/>
          </w:tcPr>
          <w:p w14:paraId="120D913D" w14:textId="279C75D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07 (</w:t>
            </w:r>
            <w:r w:rsidR="002C1181" w:rsidRPr="008F3056">
              <w:rPr>
                <w:sz w:val="18"/>
                <w:szCs w:val="18"/>
              </w:rPr>
              <w:t>4.29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d</w:t>
            </w:r>
          </w:p>
        </w:tc>
      </w:tr>
      <w:tr w:rsidR="0083092B" w:rsidRPr="008F3056" w14:paraId="3B7773A7" w14:textId="77777777" w:rsidTr="00F562A4">
        <w:tc>
          <w:tcPr>
            <w:tcW w:w="2834" w:type="dxa"/>
            <w:vAlign w:val="center"/>
          </w:tcPr>
          <w:p w14:paraId="129211C8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bottom"/>
          </w:tcPr>
          <w:p w14:paraId="08C0EBDE" w14:textId="44011750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6.44 (</w:t>
            </w:r>
            <w:r w:rsidR="004F275B" w:rsidRPr="008F3056">
              <w:rPr>
                <w:sz w:val="18"/>
                <w:szCs w:val="18"/>
              </w:rPr>
              <w:t>2.06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86336" w:rsidRPr="008F3056">
              <w:rPr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2835" w:type="dxa"/>
            <w:vAlign w:val="bottom"/>
          </w:tcPr>
          <w:p w14:paraId="6C255EB1" w14:textId="602ADF4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0.92 (</w:t>
            </w:r>
            <w:r w:rsidR="004F275B" w:rsidRPr="008F3056">
              <w:rPr>
                <w:sz w:val="18"/>
                <w:szCs w:val="18"/>
              </w:rPr>
              <w:t>2.29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BD45C7" w:rsidRPr="008F3056">
              <w:rPr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2835" w:type="dxa"/>
            <w:vAlign w:val="bottom"/>
          </w:tcPr>
          <w:p w14:paraId="70AE8B3B" w14:textId="25AE010C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2.22 (</w:t>
            </w:r>
            <w:r w:rsidR="004F275B" w:rsidRPr="008F3056">
              <w:rPr>
                <w:sz w:val="18"/>
                <w:szCs w:val="18"/>
              </w:rPr>
              <w:t>1.81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707F97" w:rsidRPr="008F3056">
              <w:rPr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2835" w:type="dxa"/>
            <w:vAlign w:val="bottom"/>
          </w:tcPr>
          <w:p w14:paraId="73205C07" w14:textId="6F564EC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37.31 (</w:t>
            </w:r>
            <w:r w:rsidR="002C1181" w:rsidRPr="008F3056">
              <w:rPr>
                <w:sz w:val="18"/>
                <w:szCs w:val="18"/>
              </w:rPr>
              <w:t>2.46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d</w:t>
            </w:r>
            <w:proofErr w:type="spellEnd"/>
          </w:p>
        </w:tc>
      </w:tr>
      <w:tr w:rsidR="0083092B" w:rsidRPr="008F3056" w14:paraId="194FDBB6" w14:textId="77777777" w:rsidTr="00F562A4">
        <w:tc>
          <w:tcPr>
            <w:tcW w:w="2834" w:type="dxa"/>
            <w:vAlign w:val="center"/>
          </w:tcPr>
          <w:p w14:paraId="709C91ED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7</w:t>
            </w:r>
          </w:p>
        </w:tc>
        <w:tc>
          <w:tcPr>
            <w:tcW w:w="2835" w:type="dxa"/>
            <w:vAlign w:val="bottom"/>
          </w:tcPr>
          <w:p w14:paraId="41971D25" w14:textId="120EA84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3.63 (</w:t>
            </w:r>
            <w:r w:rsidR="004F275B" w:rsidRPr="008F3056">
              <w:rPr>
                <w:sz w:val="18"/>
                <w:szCs w:val="18"/>
              </w:rPr>
              <w:t>0.41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def</w:t>
            </w:r>
          </w:p>
        </w:tc>
        <w:tc>
          <w:tcPr>
            <w:tcW w:w="2835" w:type="dxa"/>
            <w:vAlign w:val="bottom"/>
          </w:tcPr>
          <w:p w14:paraId="5D45EB95" w14:textId="7C8C047F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6.93 (</w:t>
            </w:r>
            <w:r w:rsidR="004F275B" w:rsidRPr="008F3056">
              <w:rPr>
                <w:sz w:val="18"/>
                <w:szCs w:val="18"/>
              </w:rPr>
              <w:t>1.56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BD45C7" w:rsidRPr="008F3056">
              <w:rPr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2835" w:type="dxa"/>
            <w:vAlign w:val="bottom"/>
          </w:tcPr>
          <w:p w14:paraId="5E6B967B" w14:textId="0078AA3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8.81 (</w:t>
            </w:r>
            <w:r w:rsidR="004F275B" w:rsidRPr="008F3056">
              <w:rPr>
                <w:sz w:val="18"/>
                <w:szCs w:val="18"/>
              </w:rPr>
              <w:t>0.52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de</w:t>
            </w:r>
          </w:p>
        </w:tc>
        <w:tc>
          <w:tcPr>
            <w:tcW w:w="2835" w:type="dxa"/>
            <w:vAlign w:val="bottom"/>
          </w:tcPr>
          <w:p w14:paraId="6078E757" w14:textId="4718343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3.82 (</w:t>
            </w:r>
            <w:r w:rsidR="002C1181" w:rsidRPr="008F3056">
              <w:rPr>
                <w:sz w:val="18"/>
                <w:szCs w:val="18"/>
              </w:rPr>
              <w:t>1.60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</w:t>
            </w:r>
            <w:proofErr w:type="spellStart"/>
            <w:r w:rsidR="000D05A1" w:rsidRPr="008F3056">
              <w:rPr>
                <w:sz w:val="18"/>
                <w:szCs w:val="18"/>
              </w:rPr>
              <w:t>bc</w:t>
            </w:r>
            <w:proofErr w:type="spellEnd"/>
          </w:p>
        </w:tc>
      </w:tr>
      <w:tr w:rsidR="0083092B" w:rsidRPr="008F3056" w14:paraId="2EEDACB8" w14:textId="77777777" w:rsidTr="00F562A4">
        <w:tc>
          <w:tcPr>
            <w:tcW w:w="2834" w:type="dxa"/>
            <w:vAlign w:val="center"/>
          </w:tcPr>
          <w:p w14:paraId="27AC8632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8</w:t>
            </w:r>
          </w:p>
        </w:tc>
        <w:tc>
          <w:tcPr>
            <w:tcW w:w="2835" w:type="dxa"/>
            <w:vAlign w:val="bottom"/>
          </w:tcPr>
          <w:p w14:paraId="20A50508" w14:textId="3EB3C80E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2.15 (</w:t>
            </w:r>
            <w:r w:rsidR="004F275B" w:rsidRPr="008F3056">
              <w:rPr>
                <w:sz w:val="18"/>
                <w:szCs w:val="18"/>
              </w:rPr>
              <w:t>0.82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75BEC7B7" w14:textId="32C9CE96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0.09 (</w:t>
            </w:r>
            <w:r w:rsidR="004F275B" w:rsidRPr="008F3056">
              <w:rPr>
                <w:sz w:val="18"/>
                <w:szCs w:val="18"/>
              </w:rPr>
              <w:t>3.66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5" w:type="dxa"/>
            <w:vAlign w:val="bottom"/>
          </w:tcPr>
          <w:p w14:paraId="3300A015" w14:textId="489C8F8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7.11 (</w:t>
            </w:r>
            <w:r w:rsidR="004F275B" w:rsidRPr="008F3056">
              <w:rPr>
                <w:sz w:val="18"/>
                <w:szCs w:val="18"/>
              </w:rPr>
              <w:t>0.26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e</w:t>
            </w:r>
          </w:p>
        </w:tc>
        <w:tc>
          <w:tcPr>
            <w:tcW w:w="2835" w:type="dxa"/>
            <w:vAlign w:val="bottom"/>
          </w:tcPr>
          <w:p w14:paraId="3A0A0EFC" w14:textId="7F5E6E8B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7.17 (</w:t>
            </w:r>
            <w:r w:rsidR="002C1181" w:rsidRPr="008F3056">
              <w:rPr>
                <w:sz w:val="18"/>
                <w:szCs w:val="18"/>
              </w:rPr>
              <w:t>0.49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b</w:t>
            </w:r>
          </w:p>
        </w:tc>
      </w:tr>
      <w:tr w:rsidR="0083092B" w:rsidRPr="008F3056" w14:paraId="2F022F2B" w14:textId="77777777" w:rsidTr="00F562A4">
        <w:tc>
          <w:tcPr>
            <w:tcW w:w="2834" w:type="dxa"/>
            <w:vAlign w:val="center"/>
          </w:tcPr>
          <w:p w14:paraId="6F07DA25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bottom"/>
          </w:tcPr>
          <w:p w14:paraId="1B48AC56" w14:textId="3AAF54E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2.52 (</w:t>
            </w:r>
            <w:r w:rsidR="004F275B" w:rsidRPr="008F3056">
              <w:rPr>
                <w:sz w:val="18"/>
                <w:szCs w:val="18"/>
              </w:rPr>
              <w:t>1.19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g</w:t>
            </w:r>
          </w:p>
        </w:tc>
        <w:tc>
          <w:tcPr>
            <w:tcW w:w="2835" w:type="dxa"/>
            <w:vAlign w:val="bottom"/>
          </w:tcPr>
          <w:p w14:paraId="4E08327D" w14:textId="6CB5B123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71.87 (</w:t>
            </w:r>
            <w:r w:rsidR="004F275B" w:rsidRPr="008F3056">
              <w:rPr>
                <w:sz w:val="18"/>
                <w:szCs w:val="18"/>
              </w:rPr>
              <w:t>2.32</w:t>
            </w:r>
            <w:r w:rsidRPr="008F3056">
              <w:rPr>
                <w:sz w:val="18"/>
                <w:szCs w:val="18"/>
              </w:rPr>
              <w:t>)</w:t>
            </w:r>
            <w:r w:rsidR="00BD45C7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bottom"/>
          </w:tcPr>
          <w:p w14:paraId="2B85B7AF" w14:textId="0C740FBF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15.78 (</w:t>
            </w:r>
            <w:r w:rsidR="004F275B" w:rsidRPr="008F3056">
              <w:rPr>
                <w:sz w:val="18"/>
                <w:szCs w:val="18"/>
              </w:rPr>
              <w:t>1.14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f</w:t>
            </w:r>
          </w:p>
        </w:tc>
        <w:tc>
          <w:tcPr>
            <w:tcW w:w="2835" w:type="dxa"/>
            <w:vAlign w:val="bottom"/>
          </w:tcPr>
          <w:p w14:paraId="43E478FC" w14:textId="34A5A8E3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69.31 (</w:t>
            </w:r>
            <w:r w:rsidR="002C1181" w:rsidRPr="008F3056">
              <w:rPr>
                <w:sz w:val="18"/>
                <w:szCs w:val="18"/>
              </w:rPr>
              <w:t>1.85</w:t>
            </w:r>
            <w:r w:rsidRPr="008F3056">
              <w:rPr>
                <w:sz w:val="18"/>
                <w:szCs w:val="18"/>
              </w:rPr>
              <w:t>)</w:t>
            </w:r>
            <w:r w:rsidR="000D05A1" w:rsidRPr="008F3056">
              <w:rPr>
                <w:sz w:val="18"/>
                <w:szCs w:val="18"/>
              </w:rPr>
              <w:t xml:space="preserve"> a</w:t>
            </w:r>
          </w:p>
        </w:tc>
      </w:tr>
      <w:tr w:rsidR="0083092B" w:rsidRPr="008F3056" w14:paraId="05905E88" w14:textId="77777777" w:rsidTr="00F562A4">
        <w:tc>
          <w:tcPr>
            <w:tcW w:w="2834" w:type="dxa"/>
            <w:vAlign w:val="center"/>
          </w:tcPr>
          <w:p w14:paraId="01D85360" w14:textId="77777777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20</w:t>
            </w:r>
          </w:p>
        </w:tc>
        <w:tc>
          <w:tcPr>
            <w:tcW w:w="2835" w:type="dxa"/>
            <w:vAlign w:val="bottom"/>
          </w:tcPr>
          <w:p w14:paraId="630339AD" w14:textId="1FD7F3C3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44.74 (</w:t>
            </w:r>
            <w:r w:rsidR="004F275B" w:rsidRPr="008F3056">
              <w:rPr>
                <w:sz w:val="18"/>
                <w:szCs w:val="18"/>
              </w:rPr>
              <w:t>2.09</w:t>
            </w:r>
            <w:r w:rsidRPr="008F3056">
              <w:rPr>
                <w:sz w:val="18"/>
                <w:szCs w:val="18"/>
              </w:rPr>
              <w:t>)</w:t>
            </w:r>
            <w:r w:rsidR="00786336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0DC89DB6" w14:textId="4E8FE52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  <w:tc>
          <w:tcPr>
            <w:tcW w:w="2835" w:type="dxa"/>
            <w:vAlign w:val="bottom"/>
          </w:tcPr>
          <w:p w14:paraId="6456FCE6" w14:textId="426D0282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51.33 (</w:t>
            </w:r>
            <w:r w:rsidR="004F275B" w:rsidRPr="008F3056">
              <w:rPr>
                <w:sz w:val="18"/>
                <w:szCs w:val="18"/>
              </w:rPr>
              <w:t>0.90</w:t>
            </w:r>
            <w:r w:rsidRPr="008F3056">
              <w:rPr>
                <w:sz w:val="18"/>
                <w:szCs w:val="18"/>
              </w:rPr>
              <w:t>)</w:t>
            </w:r>
            <w:r w:rsidR="00707F97" w:rsidRPr="008F3056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vAlign w:val="center"/>
          </w:tcPr>
          <w:p w14:paraId="7830DCB7" w14:textId="01568234" w:rsidR="0083092B" w:rsidRPr="008F3056" w:rsidRDefault="0083092B" w:rsidP="0083092B">
            <w:pPr>
              <w:jc w:val="center"/>
              <w:rPr>
                <w:sz w:val="18"/>
                <w:szCs w:val="18"/>
              </w:rPr>
            </w:pPr>
            <w:r w:rsidRPr="008F3056">
              <w:rPr>
                <w:sz w:val="18"/>
                <w:szCs w:val="18"/>
              </w:rPr>
              <w:t>-</w:t>
            </w:r>
          </w:p>
        </w:tc>
      </w:tr>
    </w:tbl>
    <w:p w14:paraId="4DAA9344" w14:textId="77777777" w:rsidR="00CC6154" w:rsidRPr="008F3056" w:rsidRDefault="00CC6154" w:rsidP="00367D11">
      <w:pPr>
        <w:rPr>
          <w:sz w:val="18"/>
          <w:szCs w:val="18"/>
        </w:rPr>
      </w:pPr>
    </w:p>
    <w:sectPr w:rsidR="00CC6154" w:rsidRPr="008F3056" w:rsidSect="00C628B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8D57B" w14:textId="77777777" w:rsidR="00D10A06" w:rsidRPr="0049319F" w:rsidRDefault="00D10A06" w:rsidP="00F32514">
      <w:pPr>
        <w:rPr>
          <w:sz w:val="16"/>
        </w:rPr>
      </w:pPr>
      <w:r>
        <w:separator/>
      </w:r>
    </w:p>
  </w:endnote>
  <w:endnote w:type="continuationSeparator" w:id="0">
    <w:p w14:paraId="2854F973" w14:textId="77777777" w:rsidR="00D10A06" w:rsidRPr="0049319F" w:rsidRDefault="00D10A06" w:rsidP="00F32514">
      <w:pPr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55091" w14:textId="77777777" w:rsidR="00D10A06" w:rsidRPr="0049319F" w:rsidRDefault="00D10A06" w:rsidP="00F32514">
      <w:pPr>
        <w:rPr>
          <w:sz w:val="16"/>
        </w:rPr>
      </w:pPr>
      <w:r>
        <w:separator/>
      </w:r>
    </w:p>
  </w:footnote>
  <w:footnote w:type="continuationSeparator" w:id="0">
    <w:p w14:paraId="6F22BEA3" w14:textId="77777777" w:rsidR="00D10A06" w:rsidRPr="0049319F" w:rsidRDefault="00D10A06" w:rsidP="00F32514">
      <w:pPr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2514"/>
    <w:rsid w:val="00071EBE"/>
    <w:rsid w:val="000A1B04"/>
    <w:rsid w:val="000D05A1"/>
    <w:rsid w:val="001056CC"/>
    <w:rsid w:val="00151B21"/>
    <w:rsid w:val="001700E8"/>
    <w:rsid w:val="001917FF"/>
    <w:rsid w:val="001A6D56"/>
    <w:rsid w:val="00224155"/>
    <w:rsid w:val="0025594E"/>
    <w:rsid w:val="002C1181"/>
    <w:rsid w:val="00300F96"/>
    <w:rsid w:val="003416F4"/>
    <w:rsid w:val="00352861"/>
    <w:rsid w:val="00367D11"/>
    <w:rsid w:val="003B5A2B"/>
    <w:rsid w:val="00424287"/>
    <w:rsid w:val="0049406E"/>
    <w:rsid w:val="004B6D61"/>
    <w:rsid w:val="004E7111"/>
    <w:rsid w:val="004F04BF"/>
    <w:rsid w:val="004F275B"/>
    <w:rsid w:val="004F7F8C"/>
    <w:rsid w:val="005065F3"/>
    <w:rsid w:val="00517353"/>
    <w:rsid w:val="005430E2"/>
    <w:rsid w:val="00554735"/>
    <w:rsid w:val="00557439"/>
    <w:rsid w:val="005C2C6B"/>
    <w:rsid w:val="005D4471"/>
    <w:rsid w:val="0063110C"/>
    <w:rsid w:val="006462F8"/>
    <w:rsid w:val="00651C04"/>
    <w:rsid w:val="006573E1"/>
    <w:rsid w:val="006B65BA"/>
    <w:rsid w:val="006C20AC"/>
    <w:rsid w:val="006C627E"/>
    <w:rsid w:val="006F1E17"/>
    <w:rsid w:val="007019D8"/>
    <w:rsid w:val="00707F97"/>
    <w:rsid w:val="007234CC"/>
    <w:rsid w:val="00731B5C"/>
    <w:rsid w:val="00747342"/>
    <w:rsid w:val="00766145"/>
    <w:rsid w:val="00767001"/>
    <w:rsid w:val="00772B42"/>
    <w:rsid w:val="00786336"/>
    <w:rsid w:val="0079691F"/>
    <w:rsid w:val="007C57B2"/>
    <w:rsid w:val="0083092B"/>
    <w:rsid w:val="0086561F"/>
    <w:rsid w:val="00897196"/>
    <w:rsid w:val="008A1145"/>
    <w:rsid w:val="008F3056"/>
    <w:rsid w:val="009030B3"/>
    <w:rsid w:val="009538EC"/>
    <w:rsid w:val="009B6B25"/>
    <w:rsid w:val="009E516D"/>
    <w:rsid w:val="00A0170C"/>
    <w:rsid w:val="00A3406F"/>
    <w:rsid w:val="00A3590A"/>
    <w:rsid w:val="00A45A2E"/>
    <w:rsid w:val="00AA14C3"/>
    <w:rsid w:val="00AC6CF6"/>
    <w:rsid w:val="00B31B82"/>
    <w:rsid w:val="00B47C3E"/>
    <w:rsid w:val="00B8795C"/>
    <w:rsid w:val="00B949F6"/>
    <w:rsid w:val="00B96645"/>
    <w:rsid w:val="00BD45C7"/>
    <w:rsid w:val="00BF10B6"/>
    <w:rsid w:val="00BF4EB7"/>
    <w:rsid w:val="00BF6C94"/>
    <w:rsid w:val="00C04EB1"/>
    <w:rsid w:val="00C45684"/>
    <w:rsid w:val="00C628B8"/>
    <w:rsid w:val="00C95A10"/>
    <w:rsid w:val="00C96C5C"/>
    <w:rsid w:val="00CC6154"/>
    <w:rsid w:val="00D10A06"/>
    <w:rsid w:val="00D332CE"/>
    <w:rsid w:val="00D86EDB"/>
    <w:rsid w:val="00DA3EFD"/>
    <w:rsid w:val="00DF083B"/>
    <w:rsid w:val="00E20CCA"/>
    <w:rsid w:val="00E37669"/>
    <w:rsid w:val="00E45E36"/>
    <w:rsid w:val="00E509B7"/>
    <w:rsid w:val="00E725BD"/>
    <w:rsid w:val="00E918F8"/>
    <w:rsid w:val="00E94C47"/>
    <w:rsid w:val="00E97335"/>
    <w:rsid w:val="00EC24DF"/>
    <w:rsid w:val="00EE1E35"/>
    <w:rsid w:val="00EF2470"/>
    <w:rsid w:val="00F02963"/>
    <w:rsid w:val="00F179AE"/>
    <w:rsid w:val="00F32514"/>
    <w:rsid w:val="00F44974"/>
    <w:rsid w:val="00F476B0"/>
    <w:rsid w:val="00F54699"/>
    <w:rsid w:val="00FC1522"/>
    <w:rsid w:val="00FC53A5"/>
    <w:rsid w:val="00FD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E3FFD"/>
  <w15:docId w15:val="{6B3CA2EA-7679-49AF-942C-DB32B585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514"/>
    <w:pPr>
      <w:widowControl w:val="0"/>
      <w:jc w:val="both"/>
    </w:pPr>
    <w:rPr>
      <w:rFonts w:ascii="Times New Roman" w:eastAsia="宋体" w:hAnsi="Times New Roman" w:cs="Times New Roman"/>
      <w:snapToGrid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514"/>
    <w:rPr>
      <w:sz w:val="18"/>
      <w:szCs w:val="18"/>
    </w:rPr>
  </w:style>
  <w:style w:type="character" w:customStyle="1" w:styleId="skip">
    <w:name w:val="skip"/>
    <w:basedOn w:val="a0"/>
    <w:rsid w:val="00C95A10"/>
  </w:style>
  <w:style w:type="character" w:styleId="a7">
    <w:name w:val="Hyperlink"/>
    <w:basedOn w:val="a0"/>
    <w:uiPriority w:val="99"/>
    <w:semiHidden/>
    <w:unhideWhenUsed/>
    <w:rsid w:val="00C95A10"/>
    <w:rPr>
      <w:color w:val="0000FF"/>
      <w:u w:val="single"/>
    </w:rPr>
  </w:style>
  <w:style w:type="character" w:customStyle="1" w:styleId="apple-converted-space">
    <w:name w:val="apple-converted-space"/>
    <w:basedOn w:val="a0"/>
    <w:rsid w:val="00C95A10"/>
  </w:style>
  <w:style w:type="paragraph" w:styleId="a8">
    <w:name w:val="Balloon Text"/>
    <w:basedOn w:val="a"/>
    <w:link w:val="a9"/>
    <w:uiPriority w:val="99"/>
    <w:semiHidden/>
    <w:unhideWhenUsed/>
    <w:rsid w:val="00D86E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86EDB"/>
    <w:rPr>
      <w:rFonts w:ascii="Times New Roman" w:eastAsia="宋体" w:hAnsi="Times New Roman" w:cs="Times New Roman"/>
      <w:snapToGrid w:val="0"/>
      <w:kern w:val="0"/>
      <w:sz w:val="18"/>
      <w:szCs w:val="18"/>
    </w:rPr>
  </w:style>
  <w:style w:type="table" w:styleId="aa">
    <w:name w:val="Table Grid"/>
    <w:basedOn w:val="a1"/>
    <w:uiPriority w:val="39"/>
    <w:rsid w:val="004F7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9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832886-7C43-4935-9083-C9FEF93BC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6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迎 刘</cp:lastModifiedBy>
  <cp:revision>76</cp:revision>
  <dcterms:created xsi:type="dcterms:W3CDTF">2022-03-23T01:17:00Z</dcterms:created>
  <dcterms:modified xsi:type="dcterms:W3CDTF">2025-02-21T07:53:00Z</dcterms:modified>
</cp:coreProperties>
</file>